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FFB23" w14:textId="3ACD2421" w:rsidR="00F84B76" w:rsidRPr="00F84B76" w:rsidRDefault="00F84B76" w:rsidP="00F84B7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D5734">
        <w:rPr>
          <w:rFonts w:ascii="Times New Roman" w:hAnsi="Times New Roman" w:cs="Times New Roman"/>
          <w:b/>
          <w:bCs/>
          <w:sz w:val="28"/>
          <w:szCs w:val="28"/>
        </w:rPr>
        <w:t>Search checklis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f each database</w:t>
      </w:r>
    </w:p>
    <w:p w14:paraId="54B40361" w14:textId="6AEFE2AC" w:rsidR="00F84B76" w:rsidRPr="00F84B76" w:rsidRDefault="00F84B76" w:rsidP="00F84B76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  <w:proofErr w:type="spellStart"/>
      <w:r w:rsidRPr="00F84B76">
        <w:rPr>
          <w:rFonts w:asciiTheme="majorBidi" w:eastAsia="Microsoft YaHei Light" w:hAnsiTheme="majorBidi" w:cstheme="majorBidi"/>
          <w:b/>
          <w:bCs/>
          <w:sz w:val="24"/>
          <w:szCs w:val="24"/>
        </w:rPr>
        <w:t>Pubmed</w:t>
      </w:r>
      <w:proofErr w:type="spellEnd"/>
    </w:p>
    <w:p w14:paraId="6EA124AE" w14:textId="78AA3424" w:rsidR="00F84B76" w:rsidRDefault="00F84B76" w:rsidP="00F84B76">
      <w:pPr>
        <w:rPr>
          <w:rFonts w:asciiTheme="majorBidi" w:eastAsia="Microsoft YaHei Light" w:hAnsiTheme="majorBidi" w:cstheme="majorBidi"/>
          <w:sz w:val="24"/>
          <w:szCs w:val="24"/>
        </w:rPr>
      </w:pPr>
      <w:bookmarkStart w:id="0" w:name="_Hlk194483742"/>
      <w:r>
        <w:rPr>
          <w:rFonts w:asciiTheme="majorBidi" w:eastAsia="Microsoft YaHei Light" w:hAnsiTheme="majorBidi" w:cstheme="majorBidi" w:hint="eastAsia"/>
          <w:sz w:val="24"/>
          <w:szCs w:val="24"/>
        </w:rPr>
        <w:t xml:space="preserve">#1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"Hiccup"[Mesh]</w:t>
      </w:r>
    </w:p>
    <w:p w14:paraId="2D1C1695" w14:textId="5039D619" w:rsidR="00F84B76" w:rsidRPr="00F84B76" w:rsidRDefault="00F84B76" w:rsidP="00F84B76">
      <w:pPr>
        <w:rPr>
          <w:rFonts w:asciiTheme="majorBidi" w:eastAsia="Microsoft YaHei Light" w:hAnsiTheme="majorBidi" w:cstheme="majorBidi"/>
          <w:sz w:val="24"/>
          <w:szCs w:val="24"/>
        </w:rPr>
      </w:pPr>
      <w:r>
        <w:rPr>
          <w:rFonts w:asciiTheme="majorBidi" w:eastAsia="Microsoft YaHei Light" w:hAnsiTheme="majorBidi" w:cstheme="majorBidi" w:hint="eastAsia"/>
          <w:sz w:val="24"/>
          <w:szCs w:val="24"/>
        </w:rPr>
        <w:t xml:space="preserve">#2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"Hiccup"[Mesh] </w:t>
      </w:r>
      <w:proofErr w:type="gramStart"/>
      <w:r w:rsidRPr="00F84B76">
        <w:rPr>
          <w:rFonts w:asciiTheme="majorBidi" w:eastAsia="Microsoft YaHei Light" w:hAnsiTheme="majorBidi" w:cstheme="majorBidi"/>
          <w:sz w:val="24"/>
          <w:szCs w:val="24"/>
        </w:rPr>
        <w:t>OR ”Hiccup*”[</w:t>
      </w:r>
      <w:proofErr w:type="spellStart"/>
      <w:proofErr w:type="gramEnd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Hiccough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] </w:t>
      </w:r>
      <w:proofErr w:type="gramStart"/>
      <w:r w:rsidRPr="00F84B76">
        <w:rPr>
          <w:rFonts w:asciiTheme="majorBidi" w:eastAsia="Microsoft YaHei Light" w:hAnsiTheme="majorBidi" w:cstheme="majorBidi"/>
          <w:sz w:val="24"/>
          <w:szCs w:val="24"/>
        </w:rPr>
        <w:t>OR ”Hiccough</w:t>
      </w:r>
      <w:proofErr w:type="gramEnd"/>
      <w:r w:rsidRPr="00F84B76">
        <w:rPr>
          <w:rFonts w:asciiTheme="majorBidi" w:eastAsia="Microsoft YaHei Light" w:hAnsiTheme="majorBidi" w:cstheme="majorBidi"/>
          <w:sz w:val="24"/>
          <w:szCs w:val="24"/>
        </w:rPr>
        <w:t>*” 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</w:t>
      </w:r>
      <w:r w:rsidR="00314ADA">
        <w:rPr>
          <w:rFonts w:asciiTheme="majorBidi" w:eastAsia="Microsoft YaHei Light" w:hAnsiTheme="majorBidi" w:cstheme="majorBidi" w:hint="eastAsia"/>
          <w:sz w:val="24"/>
          <w:szCs w:val="24"/>
        </w:rPr>
        <w:t xml:space="preserve"> </w:t>
      </w:r>
      <w:r w:rsidR="00314ADA" w:rsidRPr="00F84B76">
        <w:rPr>
          <w:rFonts w:asciiTheme="majorBidi" w:eastAsia="Microsoft YaHei Light" w:hAnsiTheme="majorBidi" w:cstheme="majorBidi"/>
          <w:sz w:val="24"/>
          <w:szCs w:val="24"/>
        </w:rPr>
        <w:t xml:space="preserve">OR </w:t>
      </w:r>
      <w:r w:rsidR="00314ADA" w:rsidRPr="00314ADA">
        <w:rPr>
          <w:rFonts w:asciiTheme="majorBidi" w:eastAsia="Microsoft YaHei Light" w:hAnsiTheme="majorBidi" w:cstheme="majorBidi" w:hint="eastAsia"/>
          <w:sz w:val="24"/>
          <w:szCs w:val="24"/>
        </w:rPr>
        <w:t>Singultus</w:t>
      </w:r>
      <w:r w:rsidR="00314ADA" w:rsidRPr="00F84B76">
        <w:rPr>
          <w:rFonts w:asciiTheme="majorBidi" w:eastAsia="Microsoft YaHei Light" w:hAnsiTheme="majorBidi" w:cstheme="majorBidi"/>
          <w:sz w:val="24"/>
          <w:szCs w:val="24"/>
        </w:rPr>
        <w:t>[</w:t>
      </w:r>
      <w:proofErr w:type="spellStart"/>
      <w:r w:rsidR="00314ADA"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="00314ADA" w:rsidRPr="00F84B76">
        <w:rPr>
          <w:rFonts w:asciiTheme="majorBidi" w:eastAsia="Microsoft YaHei Light" w:hAnsiTheme="majorBidi" w:cstheme="majorBidi"/>
          <w:sz w:val="24"/>
          <w:szCs w:val="24"/>
        </w:rPr>
        <w:t>]</w:t>
      </w:r>
    </w:p>
    <w:bookmarkEnd w:id="0"/>
    <w:p w14:paraId="299B0B13" w14:textId="6920E971" w:rsidR="00F84B76" w:rsidRPr="00F84B76" w:rsidRDefault="00F84B76" w:rsidP="00F84B7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3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1 OR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2</w:t>
      </w:r>
    </w:p>
    <w:p w14:paraId="3C04B38A" w14:textId="76A47D85" w:rsidR="00F84B76" w:rsidRPr="00F84B76" w:rsidRDefault="00F84B76" w:rsidP="00F84B76">
      <w:pPr>
        <w:rPr>
          <w:rFonts w:asciiTheme="majorBidi" w:eastAsia="Microsoft YaHei Light" w:hAnsiTheme="majorBidi" w:cstheme="majorBidi"/>
          <w:sz w:val="24"/>
          <w:szCs w:val="24"/>
        </w:rPr>
      </w:pPr>
      <w:r>
        <w:rPr>
          <w:rFonts w:asciiTheme="majorBidi" w:eastAsia="Microsoft YaHei Light" w:hAnsiTheme="majorBidi" w:cstheme="majorBidi" w:hint="eastAsia"/>
          <w:sz w:val="24"/>
          <w:szCs w:val="24"/>
        </w:rPr>
        <w:t xml:space="preserve">#4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"Acupuncture Therapy"[Mesh]</w:t>
      </w:r>
    </w:p>
    <w:p w14:paraId="1B689498" w14:textId="0EF5C649" w:rsidR="00F84B76" w:rsidRPr="00F84B76" w:rsidRDefault="00F84B76" w:rsidP="00F84B76">
      <w:pPr>
        <w:rPr>
          <w:rFonts w:asciiTheme="majorBidi" w:eastAsia="Microsoft YaHei Light" w:hAnsiTheme="majorBidi" w:cstheme="majorBidi"/>
          <w:sz w:val="24"/>
          <w:szCs w:val="24"/>
        </w:rPr>
      </w:pPr>
      <w:bookmarkStart w:id="1" w:name="_Hlk194484720"/>
      <w:r>
        <w:rPr>
          <w:rFonts w:asciiTheme="majorBidi" w:eastAsia="Microsoft YaHei Light" w:hAnsiTheme="majorBidi" w:cstheme="majorBidi" w:hint="eastAsia"/>
          <w:sz w:val="24"/>
          <w:szCs w:val="24"/>
        </w:rPr>
        <w:t xml:space="preserve">#5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"Acupuncture Therapy"[Mesh] OR "Acupuncture Therapy"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acupuncture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Moxibustion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“Acupuncture, Ear” 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"</w:t>
      </w:r>
      <w:r w:rsidR="007A0D04">
        <w:rPr>
          <w:rFonts w:asciiTheme="majorBidi" w:eastAsia="Microsoft YaHei Light" w:hAnsiTheme="majorBidi" w:cstheme="majorBidi" w:hint="eastAsia"/>
          <w:sz w:val="24"/>
          <w:szCs w:val="24"/>
        </w:rPr>
        <w:t>Auricular acupressure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"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Electroacupuncture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“Meridian</w:t>
      </w:r>
      <w:proofErr w:type="gramStart"/>
      <w:r w:rsidRPr="00F84B76">
        <w:rPr>
          <w:rFonts w:asciiTheme="majorBidi" w:eastAsia="Microsoft YaHei Light" w:hAnsiTheme="majorBidi" w:cstheme="majorBidi"/>
          <w:sz w:val="24"/>
          <w:szCs w:val="24"/>
        </w:rPr>
        <w:t>*”[</w:t>
      </w:r>
      <w:proofErr w:type="spellStart"/>
      <w:proofErr w:type="gramEnd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“Acupuncture Point</w:t>
      </w:r>
      <w:proofErr w:type="gramStart"/>
      <w:r w:rsidRPr="00F84B76">
        <w:rPr>
          <w:rFonts w:asciiTheme="majorBidi" w:eastAsia="Microsoft YaHei Light" w:hAnsiTheme="majorBidi" w:cstheme="majorBidi"/>
          <w:sz w:val="24"/>
          <w:szCs w:val="24"/>
        </w:rPr>
        <w:t>*”[</w:t>
      </w:r>
      <w:proofErr w:type="spellStart"/>
      <w:proofErr w:type="gramEnd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“Acupoint</w:t>
      </w:r>
      <w:proofErr w:type="gramStart"/>
      <w:r w:rsidRPr="00F84B76">
        <w:rPr>
          <w:rFonts w:asciiTheme="majorBidi" w:eastAsia="Microsoft YaHei Light" w:hAnsiTheme="majorBidi" w:cstheme="majorBidi"/>
          <w:sz w:val="24"/>
          <w:szCs w:val="24"/>
        </w:rPr>
        <w:t>*”[</w:t>
      </w:r>
      <w:proofErr w:type="spellStart"/>
      <w:proofErr w:type="gramEnd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"Warm needle"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"Manual-acupuncture"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"Transcutaneous electrical acupoint stimulation"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"TEAS"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</w:t>
      </w:r>
      <w:bookmarkEnd w:id="1"/>
    </w:p>
    <w:p w14:paraId="16194E6F" w14:textId="5528535B" w:rsidR="00F84B76" w:rsidRPr="00F84B76" w:rsidRDefault="00F84B76" w:rsidP="00F84B76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 xml:space="preserve"> #</w:t>
      </w:r>
      <w:r>
        <w:rPr>
          <w:rFonts w:ascii="Times New Roman" w:hAnsi="Times New Roman" w:cs="Times New Roman"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 xml:space="preserve"> OR #</w:t>
      </w:r>
      <w:r>
        <w:rPr>
          <w:rFonts w:ascii="Times New Roman" w:hAnsi="Times New Roman" w:cs="Times New Roman"/>
          <w:szCs w:val="21"/>
        </w:rPr>
        <w:t>5</w:t>
      </w:r>
    </w:p>
    <w:p w14:paraId="63E2A92D" w14:textId="60C40E44" w:rsidR="00F84B76" w:rsidRPr="00F84B76" w:rsidRDefault="00F84B76" w:rsidP="00F84B76">
      <w:pPr>
        <w:rPr>
          <w:rFonts w:asciiTheme="majorBidi" w:eastAsia="Microsoft YaHei Light" w:hAnsiTheme="majorBidi" w:cstheme="majorBidi"/>
          <w:sz w:val="24"/>
          <w:szCs w:val="24"/>
        </w:rPr>
      </w:pPr>
      <w:bookmarkStart w:id="2" w:name="_Hlk194497535"/>
      <w:r>
        <w:rPr>
          <w:rFonts w:asciiTheme="majorBidi" w:eastAsia="Microsoft YaHei Light" w:hAnsiTheme="majorBidi" w:cstheme="majorBidi" w:hint="eastAsia"/>
          <w:sz w:val="24"/>
          <w:szCs w:val="24"/>
        </w:rPr>
        <w:t xml:space="preserve">#7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"Randomized Controlled Trial" [Publication Type]</w:t>
      </w:r>
      <w:bookmarkEnd w:id="2"/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 OR </w:t>
      </w:r>
      <w:bookmarkStart w:id="3" w:name="_Hlk194497573"/>
      <w:r w:rsidRPr="00F84B76">
        <w:rPr>
          <w:rFonts w:asciiTheme="majorBidi" w:eastAsia="Microsoft YaHei Light" w:hAnsiTheme="majorBidi" w:cstheme="majorBidi"/>
          <w:sz w:val="24"/>
          <w:szCs w:val="24"/>
        </w:rPr>
        <w:t>"Random Allocation"[Mesh] OR</w:t>
      </w:r>
      <w:bookmarkEnd w:id="3"/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 "Randomized Controlled Trials as Topic"[Mesh] OR "Controlled Clinical Trial" [Publication Type]</w:t>
      </w:r>
    </w:p>
    <w:p w14:paraId="09810DAD" w14:textId="61ABA13E" w:rsidR="00F84B76" w:rsidRDefault="00F84B76" w:rsidP="00F84B76">
      <w:pPr>
        <w:rPr>
          <w:rFonts w:asciiTheme="majorBidi" w:eastAsia="Microsoft YaHei Light" w:hAnsiTheme="majorBidi" w:cstheme="majorBidi"/>
          <w:sz w:val="24"/>
          <w:szCs w:val="24"/>
        </w:rPr>
      </w:pPr>
      <w:bookmarkStart w:id="4" w:name="_Hlk194497494"/>
      <w:r>
        <w:rPr>
          <w:rFonts w:asciiTheme="majorBidi" w:eastAsia="Microsoft YaHei Light" w:hAnsiTheme="majorBidi" w:cstheme="majorBidi" w:hint="eastAsia"/>
          <w:sz w:val="24"/>
          <w:szCs w:val="24"/>
        </w:rPr>
        <w:t xml:space="preserve">#8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Clinical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Trial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Clinical trial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 OR Random[</w:t>
      </w:r>
      <w:proofErr w:type="spellStart"/>
      <w:r w:rsidRPr="00F84B76">
        <w:rPr>
          <w:rFonts w:asciiTheme="majorBidi" w:eastAsia="Microsoft YaHei Light" w:hAnsiTheme="majorBidi" w:cstheme="majorBidi"/>
          <w:sz w:val="24"/>
          <w:szCs w:val="24"/>
        </w:rPr>
        <w:t>tw</w:t>
      </w:r>
      <w:proofErr w:type="spellEnd"/>
      <w:r w:rsidRPr="00F84B76">
        <w:rPr>
          <w:rFonts w:asciiTheme="majorBidi" w:eastAsia="Microsoft YaHei Light" w:hAnsiTheme="majorBidi" w:cstheme="majorBidi"/>
          <w:sz w:val="24"/>
          <w:szCs w:val="24"/>
        </w:rPr>
        <w:t>]</w:t>
      </w:r>
      <w:bookmarkEnd w:id="4"/>
    </w:p>
    <w:p w14:paraId="50C94407" w14:textId="77777777" w:rsidR="00F84B76" w:rsidRDefault="00F84B76" w:rsidP="00F84B7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9</w:t>
      </w:r>
      <w:r>
        <w:rPr>
          <w:rFonts w:ascii="Times New Roman" w:eastAsia="宋体" w:hAnsi="Times New Roman" w:cs="Times New Roman"/>
          <w:szCs w:val="21"/>
        </w:rPr>
        <w:t xml:space="preserve"> #</w:t>
      </w:r>
      <w:r>
        <w:rPr>
          <w:rFonts w:ascii="Times New Roman" w:hAnsi="Times New Roman" w:cs="Times New Roman"/>
          <w:szCs w:val="21"/>
        </w:rPr>
        <w:t>7</w:t>
      </w:r>
      <w:r>
        <w:rPr>
          <w:rFonts w:ascii="Times New Roman" w:eastAsia="宋体" w:hAnsi="Times New Roman" w:cs="Times New Roman"/>
          <w:szCs w:val="21"/>
        </w:rPr>
        <w:t xml:space="preserve"> OR #</w:t>
      </w:r>
      <w:r>
        <w:rPr>
          <w:rFonts w:ascii="Times New Roman" w:hAnsi="Times New Roman" w:cs="Times New Roman"/>
          <w:szCs w:val="21"/>
        </w:rPr>
        <w:t>8</w:t>
      </w:r>
    </w:p>
    <w:p w14:paraId="3250BD0F" w14:textId="32CFCE0F" w:rsidR="00F84B76" w:rsidRDefault="00F84B76" w:rsidP="00F84B7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10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3</w:t>
      </w:r>
      <w:r>
        <w:rPr>
          <w:rFonts w:ascii="Times New Roman" w:eastAsia="宋体" w:hAnsi="Times New Roman" w:cs="Times New Roman"/>
          <w:szCs w:val="21"/>
        </w:rPr>
        <w:t xml:space="preserve"> AND #</w:t>
      </w:r>
      <w:r>
        <w:rPr>
          <w:rFonts w:ascii="Times New Roman" w:hAnsi="Times New Roman" w:cs="Times New Roman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 xml:space="preserve"> AND #</w:t>
      </w:r>
      <w:r>
        <w:rPr>
          <w:rFonts w:ascii="Times New Roman" w:hAnsi="Times New Roman" w:cs="Times New Roman"/>
          <w:szCs w:val="21"/>
        </w:rPr>
        <w:t>9</w:t>
      </w:r>
    </w:p>
    <w:p w14:paraId="36F64FA9" w14:textId="5AE3C0DA" w:rsidR="00F84B76" w:rsidRPr="00F84B76" w:rsidRDefault="00F84B76" w:rsidP="00F84B76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  <w:r w:rsidRPr="00F84B76">
        <w:rPr>
          <w:rFonts w:asciiTheme="majorBidi" w:eastAsia="Microsoft YaHei Light" w:hAnsiTheme="majorBidi" w:cstheme="majorBidi"/>
          <w:b/>
          <w:bCs/>
          <w:sz w:val="24"/>
          <w:szCs w:val="24"/>
        </w:rPr>
        <w:t>Results</w:t>
      </w:r>
      <w:r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>:</w:t>
      </w:r>
      <w:r w:rsidRPr="00F84B76">
        <w:rPr>
          <w:rFonts w:asciiTheme="majorBidi" w:eastAsia="Microsoft YaHei Light" w:hAnsiTheme="majorBidi" w:cstheme="majorBidi"/>
          <w:b/>
          <w:bCs/>
          <w:sz w:val="24"/>
          <w:szCs w:val="24"/>
        </w:rPr>
        <w:t>40</w:t>
      </w:r>
    </w:p>
    <w:p w14:paraId="3817ED16" w14:textId="77777777" w:rsidR="00395DF9" w:rsidRDefault="00395DF9">
      <w:pPr>
        <w:rPr>
          <w:rFonts w:asciiTheme="majorBidi" w:eastAsia="Microsoft YaHei Light" w:hAnsiTheme="majorBidi" w:cstheme="majorBidi"/>
          <w:sz w:val="24"/>
          <w:szCs w:val="24"/>
        </w:rPr>
      </w:pPr>
    </w:p>
    <w:p w14:paraId="33D62A9D" w14:textId="5001EC43" w:rsidR="008C595B" w:rsidRPr="008C595B" w:rsidRDefault="008C595B" w:rsidP="008C595B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  <w:r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>Cochrane Library</w:t>
      </w:r>
    </w:p>
    <w:p w14:paraId="1EC83DDC" w14:textId="77777777" w:rsidR="008C595B" w:rsidRPr="007938E8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7938E8">
        <w:rPr>
          <w:rFonts w:asciiTheme="majorBidi" w:hAnsiTheme="majorBidi" w:cstheme="majorBidi"/>
          <w:sz w:val="24"/>
          <w:szCs w:val="24"/>
        </w:rPr>
        <w:t>ID</w:t>
      </w:r>
      <w:r w:rsidRPr="007938E8">
        <w:rPr>
          <w:rFonts w:asciiTheme="majorBidi" w:hAnsiTheme="majorBidi" w:cstheme="majorBidi"/>
          <w:sz w:val="24"/>
          <w:szCs w:val="24"/>
        </w:rPr>
        <w:tab/>
        <w:t>Search</w:t>
      </w:r>
      <w:r w:rsidRPr="007938E8">
        <w:rPr>
          <w:rFonts w:asciiTheme="majorBidi" w:hAnsiTheme="majorBidi" w:cstheme="majorBidi"/>
          <w:sz w:val="24"/>
          <w:szCs w:val="24"/>
        </w:rPr>
        <w:tab/>
        <w:t>Hits</w:t>
      </w:r>
    </w:p>
    <w:p w14:paraId="02F9EFAD" w14:textId="77777777" w:rsidR="008C595B" w:rsidRPr="007938E8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7938E8">
        <w:rPr>
          <w:rFonts w:asciiTheme="majorBidi" w:hAnsiTheme="majorBidi" w:cstheme="majorBidi"/>
          <w:sz w:val="24"/>
          <w:szCs w:val="24"/>
        </w:rPr>
        <w:t>#1</w:t>
      </w:r>
      <w:r w:rsidRPr="007938E8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descriptor: [Hiccup] explode all trees</w:t>
      </w:r>
      <w:r w:rsidRPr="007938E8">
        <w:rPr>
          <w:rFonts w:asciiTheme="majorBidi" w:hAnsiTheme="majorBidi" w:cstheme="majorBidi"/>
          <w:sz w:val="24"/>
          <w:szCs w:val="24"/>
        </w:rPr>
        <w:tab/>
      </w:r>
    </w:p>
    <w:p w14:paraId="496C6FA7" w14:textId="3BE91FA0" w:rsidR="008C595B" w:rsidRPr="007938E8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7938E8">
        <w:rPr>
          <w:rFonts w:asciiTheme="majorBidi" w:hAnsiTheme="majorBidi" w:cstheme="majorBidi"/>
          <w:sz w:val="24"/>
          <w:szCs w:val="24"/>
        </w:rPr>
        <w:t>#2</w:t>
      </w:r>
      <w:r w:rsidRPr="007938E8">
        <w:rPr>
          <w:rFonts w:asciiTheme="majorBidi" w:hAnsiTheme="majorBidi" w:cstheme="majorBidi"/>
          <w:sz w:val="24"/>
          <w:szCs w:val="24"/>
        </w:rPr>
        <w:tab/>
        <w:t>(“Hiccup”</w:t>
      </w:r>
      <w:proofErr w:type="gramStart"/>
      <w:r w:rsidRPr="007938E8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7938E8">
        <w:rPr>
          <w:rFonts w:asciiTheme="majorBidi" w:hAnsiTheme="majorBidi" w:cstheme="majorBidi"/>
          <w:sz w:val="24"/>
          <w:szCs w:val="24"/>
        </w:rPr>
        <w:t>,</w:t>
      </w:r>
      <w:proofErr w:type="gramStart"/>
      <w:r w:rsidRPr="007938E8">
        <w:rPr>
          <w:rFonts w:asciiTheme="majorBidi" w:hAnsiTheme="majorBidi" w:cstheme="majorBidi"/>
          <w:sz w:val="24"/>
          <w:szCs w:val="24"/>
        </w:rPr>
        <w:t>ab,kw</w:t>
      </w:r>
      <w:proofErr w:type="spellEnd"/>
      <w:proofErr w:type="gramEnd"/>
      <w:r w:rsidRPr="007938E8">
        <w:rPr>
          <w:rFonts w:asciiTheme="majorBidi" w:hAnsiTheme="majorBidi" w:cstheme="majorBidi"/>
          <w:sz w:val="24"/>
          <w:szCs w:val="24"/>
        </w:rPr>
        <w:t xml:space="preserve"> OR (“Hiccups”</w:t>
      </w:r>
      <w:proofErr w:type="gramStart"/>
      <w:r w:rsidRPr="007938E8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7938E8">
        <w:rPr>
          <w:rFonts w:asciiTheme="majorBidi" w:hAnsiTheme="majorBidi" w:cstheme="majorBidi"/>
          <w:sz w:val="24"/>
          <w:szCs w:val="24"/>
        </w:rPr>
        <w:t>,</w:t>
      </w:r>
      <w:proofErr w:type="gramStart"/>
      <w:r w:rsidRPr="007938E8">
        <w:rPr>
          <w:rFonts w:asciiTheme="majorBidi" w:hAnsiTheme="majorBidi" w:cstheme="majorBidi"/>
          <w:sz w:val="24"/>
          <w:szCs w:val="24"/>
        </w:rPr>
        <w:t>ab,kw</w:t>
      </w:r>
      <w:proofErr w:type="spellEnd"/>
      <w:proofErr w:type="gramEnd"/>
      <w:r w:rsidRPr="007938E8">
        <w:rPr>
          <w:rFonts w:asciiTheme="majorBidi" w:hAnsiTheme="majorBidi" w:cstheme="majorBidi"/>
          <w:sz w:val="24"/>
          <w:szCs w:val="24"/>
        </w:rPr>
        <w:t xml:space="preserve"> OR (Hiccough</w:t>
      </w:r>
      <w:proofErr w:type="gramStart"/>
      <w:r w:rsidRPr="007938E8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7938E8">
        <w:rPr>
          <w:rFonts w:asciiTheme="majorBidi" w:hAnsiTheme="majorBidi" w:cstheme="majorBidi"/>
          <w:sz w:val="24"/>
          <w:szCs w:val="24"/>
        </w:rPr>
        <w:t>,</w:t>
      </w:r>
      <w:proofErr w:type="gramStart"/>
      <w:r w:rsidRPr="007938E8">
        <w:rPr>
          <w:rFonts w:asciiTheme="majorBidi" w:hAnsiTheme="majorBidi" w:cstheme="majorBidi"/>
          <w:sz w:val="24"/>
          <w:szCs w:val="24"/>
        </w:rPr>
        <w:t>ab,kw</w:t>
      </w:r>
      <w:proofErr w:type="spellEnd"/>
      <w:proofErr w:type="gramEnd"/>
      <w:r w:rsidRPr="007938E8">
        <w:rPr>
          <w:rFonts w:asciiTheme="majorBidi" w:hAnsiTheme="majorBidi" w:cstheme="majorBidi"/>
          <w:sz w:val="24"/>
          <w:szCs w:val="24"/>
        </w:rPr>
        <w:t xml:space="preserve"> OR (“Hiccoughs</w:t>
      </w:r>
      <w:proofErr w:type="gramStart"/>
      <w:r w:rsidRPr="007938E8">
        <w:rPr>
          <w:rFonts w:asciiTheme="majorBidi" w:hAnsiTheme="majorBidi" w:cstheme="majorBidi"/>
          <w:sz w:val="24"/>
          <w:szCs w:val="24"/>
        </w:rPr>
        <w:t>” 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7938E8">
        <w:rPr>
          <w:rFonts w:asciiTheme="majorBidi" w:hAnsiTheme="majorBidi" w:cstheme="majorBidi"/>
          <w:sz w:val="24"/>
          <w:szCs w:val="24"/>
        </w:rPr>
        <w:t>,</w:t>
      </w:r>
      <w:proofErr w:type="gramStart"/>
      <w:r w:rsidRPr="007938E8">
        <w:rPr>
          <w:rFonts w:asciiTheme="majorBidi" w:hAnsiTheme="majorBidi" w:cstheme="majorBidi"/>
          <w:sz w:val="24"/>
          <w:szCs w:val="24"/>
        </w:rPr>
        <w:t>ab,kw</w:t>
      </w:r>
      <w:proofErr w:type="spellEnd"/>
      <w:proofErr w:type="gramEnd"/>
      <w:r w:rsidRPr="007938E8">
        <w:rPr>
          <w:rFonts w:asciiTheme="majorBidi" w:hAnsiTheme="majorBidi" w:cstheme="majorBidi"/>
          <w:sz w:val="24"/>
          <w:szCs w:val="24"/>
        </w:rPr>
        <w:tab/>
      </w:r>
      <w:r w:rsidR="00314ADA" w:rsidRPr="007938E8">
        <w:rPr>
          <w:rFonts w:asciiTheme="majorBidi" w:hAnsiTheme="majorBidi" w:cstheme="majorBidi"/>
          <w:sz w:val="24"/>
          <w:szCs w:val="24"/>
        </w:rPr>
        <w:t>OR (</w:t>
      </w:r>
      <w:r w:rsidR="00314ADA">
        <w:rPr>
          <w:rFonts w:asciiTheme="majorBidi" w:hAnsiTheme="majorBidi" w:cstheme="majorBidi" w:hint="eastAsia"/>
          <w:sz w:val="24"/>
          <w:szCs w:val="24"/>
        </w:rPr>
        <w:t>Singultus</w:t>
      </w:r>
      <w:proofErr w:type="gramStart"/>
      <w:r w:rsidR="00314ADA" w:rsidRPr="007938E8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="00314ADA" w:rsidRPr="007938E8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="00314ADA" w:rsidRPr="007938E8">
        <w:rPr>
          <w:rFonts w:asciiTheme="majorBidi" w:hAnsiTheme="majorBidi" w:cstheme="majorBidi"/>
          <w:sz w:val="24"/>
          <w:szCs w:val="24"/>
        </w:rPr>
        <w:t>,</w:t>
      </w:r>
      <w:proofErr w:type="gramStart"/>
      <w:r w:rsidR="00314ADA" w:rsidRPr="007938E8">
        <w:rPr>
          <w:rFonts w:asciiTheme="majorBidi" w:hAnsiTheme="majorBidi" w:cstheme="majorBidi"/>
          <w:sz w:val="24"/>
          <w:szCs w:val="24"/>
        </w:rPr>
        <w:t>ab,kw</w:t>
      </w:r>
      <w:proofErr w:type="spellEnd"/>
      <w:proofErr w:type="gramEnd"/>
    </w:p>
    <w:p w14:paraId="60042F29" w14:textId="77777777" w:rsidR="008C595B" w:rsidRPr="007938E8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7938E8">
        <w:rPr>
          <w:rFonts w:asciiTheme="majorBidi" w:hAnsiTheme="majorBidi" w:cstheme="majorBidi"/>
          <w:sz w:val="24"/>
          <w:szCs w:val="24"/>
        </w:rPr>
        <w:t>#3</w:t>
      </w:r>
      <w:r w:rsidRPr="007938E8">
        <w:rPr>
          <w:rFonts w:asciiTheme="majorBidi" w:hAnsiTheme="majorBidi" w:cstheme="majorBidi"/>
          <w:sz w:val="24"/>
          <w:szCs w:val="24"/>
        </w:rPr>
        <w:tab/>
        <w:t>#1 OR #2</w:t>
      </w:r>
      <w:r w:rsidRPr="007938E8">
        <w:rPr>
          <w:rFonts w:asciiTheme="majorBidi" w:hAnsiTheme="majorBidi" w:cstheme="majorBidi"/>
          <w:sz w:val="24"/>
          <w:szCs w:val="24"/>
        </w:rPr>
        <w:tab/>
      </w:r>
    </w:p>
    <w:p w14:paraId="1B923268" w14:textId="77777777" w:rsidR="008C595B" w:rsidRPr="007938E8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7938E8">
        <w:rPr>
          <w:rFonts w:asciiTheme="majorBidi" w:hAnsiTheme="majorBidi" w:cstheme="majorBidi"/>
          <w:sz w:val="24"/>
          <w:szCs w:val="24"/>
        </w:rPr>
        <w:t>#4</w:t>
      </w:r>
      <w:r w:rsidRPr="007938E8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descriptor: [Acupuncture Therapy] explode all trees</w:t>
      </w:r>
      <w:r w:rsidRPr="007938E8">
        <w:rPr>
          <w:rFonts w:asciiTheme="majorBidi" w:hAnsiTheme="majorBidi" w:cstheme="majorBidi"/>
          <w:sz w:val="24"/>
          <w:szCs w:val="24"/>
        </w:rPr>
        <w:tab/>
      </w:r>
    </w:p>
    <w:p w14:paraId="52A47295" w14:textId="086954A2" w:rsidR="008C595B" w:rsidRPr="007938E8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7938E8">
        <w:rPr>
          <w:rFonts w:asciiTheme="majorBidi" w:hAnsiTheme="majorBidi" w:cstheme="majorBidi"/>
          <w:sz w:val="24"/>
          <w:szCs w:val="24"/>
        </w:rPr>
        <w:t>#5</w:t>
      </w:r>
      <w:r w:rsidRPr="007938E8">
        <w:rPr>
          <w:rFonts w:asciiTheme="majorBidi" w:hAnsiTheme="majorBidi" w:cstheme="majorBidi"/>
          <w:sz w:val="24"/>
          <w:szCs w:val="24"/>
        </w:rPr>
        <w:tab/>
        <w:t>("Acupuncture Therapy"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acupuncture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Moxibustion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“Acupuncture, Ear” 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"</w:t>
      </w:r>
      <w:r w:rsidR="007A0D04">
        <w:rPr>
          <w:rFonts w:asciiTheme="majorBidi" w:hAnsiTheme="majorBidi" w:cstheme="majorBidi"/>
          <w:sz w:val="24"/>
          <w:szCs w:val="24"/>
        </w:rPr>
        <w:t>Auricular acupressure</w:t>
      </w:r>
      <w:r w:rsidRPr="007938E8">
        <w:rPr>
          <w:rFonts w:asciiTheme="majorBidi" w:hAnsiTheme="majorBidi" w:cstheme="majorBidi"/>
          <w:sz w:val="24"/>
          <w:szCs w:val="24"/>
        </w:rPr>
        <w:t>"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Electroacupuncture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“Meridian”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 (“Acupuncture Point”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“Acupoint”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"</w:t>
      </w:r>
      <w:r w:rsidR="007A0D04">
        <w:rPr>
          <w:rFonts w:asciiTheme="majorBidi" w:hAnsiTheme="majorBidi" w:cstheme="majorBidi"/>
          <w:sz w:val="24"/>
          <w:szCs w:val="24"/>
        </w:rPr>
        <w:t>Auricular acupressure</w:t>
      </w:r>
      <w:r w:rsidRPr="007938E8">
        <w:rPr>
          <w:rFonts w:asciiTheme="majorBidi" w:hAnsiTheme="majorBidi" w:cstheme="majorBidi"/>
          <w:sz w:val="24"/>
          <w:szCs w:val="24"/>
        </w:rPr>
        <w:t>"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"Warm needle"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 ("Manual-acupuncture"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"Transcutaneous electrical acupoint stimulation"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"TEAS"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ab/>
      </w:r>
    </w:p>
    <w:p w14:paraId="09CC9DD1" w14:textId="77777777" w:rsidR="008C595B" w:rsidRPr="007938E8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7938E8">
        <w:rPr>
          <w:rFonts w:asciiTheme="majorBidi" w:hAnsiTheme="majorBidi" w:cstheme="majorBidi"/>
          <w:sz w:val="24"/>
          <w:szCs w:val="24"/>
        </w:rPr>
        <w:t>#6</w:t>
      </w:r>
      <w:r w:rsidRPr="007938E8">
        <w:rPr>
          <w:rFonts w:asciiTheme="majorBidi" w:hAnsiTheme="majorBidi" w:cstheme="majorBidi"/>
          <w:sz w:val="24"/>
          <w:szCs w:val="24"/>
        </w:rPr>
        <w:tab/>
        <w:t>#4 OR #5</w:t>
      </w:r>
      <w:r w:rsidRPr="007938E8">
        <w:rPr>
          <w:rFonts w:asciiTheme="majorBidi" w:hAnsiTheme="majorBidi" w:cstheme="majorBidi"/>
          <w:sz w:val="24"/>
          <w:szCs w:val="24"/>
        </w:rPr>
        <w:tab/>
      </w:r>
    </w:p>
    <w:p w14:paraId="09CF0CAF" w14:textId="77777777" w:rsidR="008C595B" w:rsidRPr="007938E8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7938E8">
        <w:rPr>
          <w:rFonts w:asciiTheme="majorBidi" w:hAnsiTheme="majorBidi" w:cstheme="majorBidi"/>
          <w:sz w:val="24"/>
          <w:szCs w:val="24"/>
        </w:rPr>
        <w:t>#7</w:t>
      </w:r>
      <w:r w:rsidRPr="007938E8">
        <w:rPr>
          <w:rFonts w:asciiTheme="majorBidi" w:hAnsiTheme="majorBidi" w:cstheme="majorBidi"/>
          <w:sz w:val="24"/>
          <w:szCs w:val="24"/>
        </w:rPr>
        <w:tab/>
        <w:t>(Randomized Controlled Trial):pt (Word variations have been searched)</w:t>
      </w:r>
      <w:r w:rsidRPr="007938E8">
        <w:rPr>
          <w:rFonts w:asciiTheme="majorBidi" w:hAnsiTheme="majorBidi" w:cstheme="majorBidi"/>
          <w:sz w:val="24"/>
          <w:szCs w:val="24"/>
        </w:rPr>
        <w:tab/>
      </w:r>
    </w:p>
    <w:p w14:paraId="67263A10" w14:textId="77777777" w:rsidR="008C595B" w:rsidRPr="007938E8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7938E8">
        <w:rPr>
          <w:rFonts w:asciiTheme="majorBidi" w:hAnsiTheme="majorBidi" w:cstheme="majorBidi"/>
          <w:sz w:val="24"/>
          <w:szCs w:val="24"/>
        </w:rPr>
        <w:t>#8</w:t>
      </w:r>
      <w:r w:rsidRPr="007938E8">
        <w:rPr>
          <w:rFonts w:asciiTheme="majorBidi" w:hAnsiTheme="majorBidi" w:cstheme="majorBidi"/>
          <w:sz w:val="24"/>
          <w:szCs w:val="24"/>
        </w:rPr>
        <w:tab/>
        <w:t>("Randomized Controlled Trial"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"Random Allocation"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Clinical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Trial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“Clinical trial”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Random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Randomly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Randomized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Randomization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 xml:space="preserve"> OR (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Randomised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7938E8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7938E8">
        <w:rPr>
          <w:rFonts w:asciiTheme="majorBidi" w:hAnsiTheme="majorBidi" w:cstheme="majorBidi"/>
          <w:sz w:val="24"/>
          <w:szCs w:val="24"/>
        </w:rPr>
        <w:tab/>
      </w:r>
    </w:p>
    <w:p w14:paraId="408E6343" w14:textId="77777777" w:rsidR="008C595B" w:rsidRPr="007938E8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7938E8">
        <w:rPr>
          <w:rFonts w:asciiTheme="majorBidi" w:hAnsiTheme="majorBidi" w:cstheme="majorBidi"/>
          <w:sz w:val="24"/>
          <w:szCs w:val="24"/>
        </w:rPr>
        <w:t>#9</w:t>
      </w:r>
      <w:r w:rsidRPr="007938E8">
        <w:rPr>
          <w:rFonts w:asciiTheme="majorBidi" w:hAnsiTheme="majorBidi" w:cstheme="majorBidi"/>
          <w:sz w:val="24"/>
          <w:szCs w:val="24"/>
        </w:rPr>
        <w:tab/>
        <w:t>#7 OR #8</w:t>
      </w:r>
      <w:r w:rsidRPr="007938E8">
        <w:rPr>
          <w:rFonts w:asciiTheme="majorBidi" w:hAnsiTheme="majorBidi" w:cstheme="majorBidi"/>
          <w:sz w:val="24"/>
          <w:szCs w:val="24"/>
        </w:rPr>
        <w:tab/>
      </w:r>
    </w:p>
    <w:p w14:paraId="3182C6F3" w14:textId="77777777" w:rsid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7938E8">
        <w:rPr>
          <w:rFonts w:asciiTheme="majorBidi" w:hAnsiTheme="majorBidi" w:cstheme="majorBidi"/>
          <w:sz w:val="24"/>
          <w:szCs w:val="24"/>
        </w:rPr>
        <w:t>#10</w:t>
      </w:r>
      <w:r w:rsidRPr="007938E8">
        <w:rPr>
          <w:rFonts w:asciiTheme="majorBidi" w:hAnsiTheme="majorBidi" w:cstheme="majorBidi"/>
          <w:sz w:val="24"/>
          <w:szCs w:val="24"/>
        </w:rPr>
        <w:tab/>
        <w:t>#3 AND #6 AND #9</w:t>
      </w:r>
      <w:r w:rsidRPr="007938E8">
        <w:rPr>
          <w:rFonts w:asciiTheme="majorBidi" w:hAnsiTheme="majorBidi" w:cstheme="majorBidi"/>
          <w:sz w:val="24"/>
          <w:szCs w:val="24"/>
        </w:rPr>
        <w:tab/>
      </w:r>
      <w:r w:rsidRPr="008648D9">
        <w:rPr>
          <w:rFonts w:asciiTheme="majorBidi" w:hAnsiTheme="majorBidi" w:cstheme="majorBidi" w:hint="eastAsia"/>
          <w:sz w:val="24"/>
          <w:szCs w:val="24"/>
        </w:rPr>
        <w:t>in Trials</w:t>
      </w:r>
    </w:p>
    <w:p w14:paraId="7071EB82" w14:textId="77777777" w:rsidR="008C595B" w:rsidRDefault="008C595B" w:rsidP="008C595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648D9">
        <w:rPr>
          <w:rFonts w:asciiTheme="majorBidi" w:hAnsiTheme="majorBidi" w:cstheme="majorBidi" w:hint="eastAsia"/>
          <w:b/>
          <w:bCs/>
          <w:sz w:val="24"/>
          <w:szCs w:val="24"/>
        </w:rPr>
        <w:lastRenderedPageBreak/>
        <w:t>Results:29</w:t>
      </w:r>
    </w:p>
    <w:p w14:paraId="723EE131" w14:textId="60712A24" w:rsidR="008C595B" w:rsidRPr="008C595B" w:rsidRDefault="008C595B" w:rsidP="008C595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C595B">
        <w:rPr>
          <w:rFonts w:asciiTheme="majorBidi" w:hAnsiTheme="majorBidi" w:cstheme="majorBidi" w:hint="eastAsia"/>
          <w:b/>
          <w:bCs/>
          <w:sz w:val="24"/>
          <w:szCs w:val="24"/>
        </w:rPr>
        <w:t>W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>eb of Science</w:t>
      </w:r>
    </w:p>
    <w:p w14:paraId="7151F947" w14:textId="77777777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>Query #1</w:t>
      </w:r>
    </w:p>
    <w:p w14:paraId="70D508F5" w14:textId="3D2F54F6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 xml:space="preserve">"Hiccup*" OR "Hiccough*" </w:t>
      </w:r>
      <w:r w:rsidR="00314ADA">
        <w:rPr>
          <w:rFonts w:asciiTheme="majorBidi" w:hAnsiTheme="majorBidi" w:cstheme="majorBidi" w:hint="eastAsia"/>
          <w:sz w:val="24"/>
          <w:szCs w:val="24"/>
        </w:rPr>
        <w:t xml:space="preserve"> OR </w:t>
      </w:r>
      <w:r w:rsidR="00314ADA" w:rsidRPr="008C595B">
        <w:rPr>
          <w:rFonts w:asciiTheme="majorBidi" w:hAnsiTheme="majorBidi" w:cstheme="majorBidi" w:hint="eastAsia"/>
          <w:sz w:val="24"/>
          <w:szCs w:val="24"/>
        </w:rPr>
        <w:t>"</w:t>
      </w:r>
      <w:r w:rsidR="00314ADA">
        <w:rPr>
          <w:rFonts w:asciiTheme="majorBidi" w:hAnsiTheme="majorBidi" w:cstheme="majorBidi" w:hint="eastAsia"/>
          <w:sz w:val="24"/>
          <w:szCs w:val="24"/>
        </w:rPr>
        <w:t>Singultus</w:t>
      </w:r>
      <w:r w:rsidR="00314ADA" w:rsidRPr="008C595B">
        <w:rPr>
          <w:rFonts w:asciiTheme="majorBidi" w:hAnsiTheme="majorBidi" w:cstheme="majorBidi" w:hint="eastAsia"/>
          <w:sz w:val="24"/>
          <w:szCs w:val="24"/>
        </w:rPr>
        <w:t xml:space="preserve">" 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(Topic) and Preprint Citation Index (Exclude </w:t>
      </w:r>
      <w:r w:rsidRPr="008C595B">
        <w:rPr>
          <w:rFonts w:asciiTheme="majorBidi" w:hAnsiTheme="majorBidi" w:cstheme="majorBidi" w:hint="eastAsia"/>
          <w:sz w:val="24"/>
          <w:szCs w:val="24"/>
        </w:rPr>
        <w:t>–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Database)</w:t>
      </w:r>
    </w:p>
    <w:p w14:paraId="37C59C0F" w14:textId="77777777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>Query #2</w:t>
      </w:r>
    </w:p>
    <w:p w14:paraId="3300CB6F" w14:textId="23EDD9C5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 xml:space="preserve">"Acupuncture Therapy" OR "Acupuncture Therapy" OR </w:t>
      </w:r>
      <w:r w:rsidRPr="008C595B">
        <w:rPr>
          <w:rFonts w:asciiTheme="majorBidi" w:hAnsiTheme="majorBidi" w:cstheme="majorBidi" w:hint="eastAsia"/>
          <w:sz w:val="24"/>
          <w:szCs w:val="24"/>
        </w:rPr>
        <w:t>“</w:t>
      </w:r>
      <w:r w:rsidRPr="008C595B">
        <w:rPr>
          <w:rFonts w:asciiTheme="majorBidi" w:hAnsiTheme="majorBidi" w:cstheme="majorBidi" w:hint="eastAsia"/>
          <w:sz w:val="24"/>
          <w:szCs w:val="24"/>
        </w:rPr>
        <w:t>acupuncture</w:t>
      </w:r>
      <w:r w:rsidRPr="008C595B">
        <w:rPr>
          <w:rFonts w:asciiTheme="majorBidi" w:hAnsiTheme="majorBidi" w:cstheme="majorBidi" w:hint="eastAsia"/>
          <w:sz w:val="24"/>
          <w:szCs w:val="24"/>
        </w:rPr>
        <w:t>”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OR </w:t>
      </w:r>
      <w:r w:rsidRPr="008C595B">
        <w:rPr>
          <w:rFonts w:asciiTheme="majorBidi" w:hAnsiTheme="majorBidi" w:cstheme="majorBidi" w:hint="eastAsia"/>
          <w:sz w:val="24"/>
          <w:szCs w:val="24"/>
        </w:rPr>
        <w:t>“</w:t>
      </w:r>
      <w:r w:rsidRPr="008C595B">
        <w:rPr>
          <w:rFonts w:asciiTheme="majorBidi" w:hAnsiTheme="majorBidi" w:cstheme="majorBidi" w:hint="eastAsia"/>
          <w:sz w:val="24"/>
          <w:szCs w:val="24"/>
        </w:rPr>
        <w:t>Moxibustion</w:t>
      </w:r>
      <w:r w:rsidRPr="008C595B">
        <w:rPr>
          <w:rFonts w:asciiTheme="majorBidi" w:hAnsiTheme="majorBidi" w:cstheme="majorBidi" w:hint="eastAsia"/>
          <w:sz w:val="24"/>
          <w:szCs w:val="24"/>
        </w:rPr>
        <w:t>”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OR </w:t>
      </w:r>
      <w:r w:rsidRPr="008C595B">
        <w:rPr>
          <w:rFonts w:asciiTheme="majorBidi" w:hAnsiTheme="majorBidi" w:cstheme="majorBidi" w:hint="eastAsia"/>
          <w:sz w:val="24"/>
          <w:szCs w:val="24"/>
        </w:rPr>
        <w:t>“</w:t>
      </w:r>
      <w:r w:rsidRPr="008C595B">
        <w:rPr>
          <w:rFonts w:asciiTheme="majorBidi" w:hAnsiTheme="majorBidi" w:cstheme="majorBidi" w:hint="eastAsia"/>
          <w:sz w:val="24"/>
          <w:szCs w:val="24"/>
        </w:rPr>
        <w:t>Acupuncture, Ear</w:t>
      </w:r>
      <w:r w:rsidRPr="008C595B">
        <w:rPr>
          <w:rFonts w:asciiTheme="majorBidi" w:hAnsiTheme="majorBidi" w:cstheme="majorBidi" w:hint="eastAsia"/>
          <w:sz w:val="24"/>
          <w:szCs w:val="24"/>
        </w:rPr>
        <w:t>”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OR "</w:t>
      </w:r>
      <w:r w:rsidR="007A0D04">
        <w:rPr>
          <w:rFonts w:asciiTheme="majorBidi" w:hAnsiTheme="majorBidi" w:cstheme="majorBidi" w:hint="eastAsia"/>
          <w:sz w:val="24"/>
          <w:szCs w:val="24"/>
        </w:rPr>
        <w:t>Auricular acupressure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" OR </w:t>
      </w:r>
      <w:r w:rsidRPr="008C595B">
        <w:rPr>
          <w:rFonts w:asciiTheme="majorBidi" w:hAnsiTheme="majorBidi" w:cstheme="majorBidi" w:hint="eastAsia"/>
          <w:sz w:val="24"/>
          <w:szCs w:val="24"/>
        </w:rPr>
        <w:t>“</w:t>
      </w:r>
      <w:r w:rsidRPr="008C595B">
        <w:rPr>
          <w:rFonts w:asciiTheme="majorBidi" w:hAnsiTheme="majorBidi" w:cstheme="majorBidi" w:hint="eastAsia"/>
          <w:sz w:val="24"/>
          <w:szCs w:val="24"/>
        </w:rPr>
        <w:t>Electroacupuncture</w:t>
      </w:r>
      <w:r w:rsidRPr="008C595B">
        <w:rPr>
          <w:rFonts w:asciiTheme="majorBidi" w:hAnsiTheme="majorBidi" w:cstheme="majorBidi" w:hint="eastAsia"/>
          <w:sz w:val="24"/>
          <w:szCs w:val="24"/>
        </w:rPr>
        <w:t>”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OR </w:t>
      </w:r>
      <w:r w:rsidRPr="008C595B">
        <w:rPr>
          <w:rFonts w:asciiTheme="majorBidi" w:hAnsiTheme="majorBidi" w:cstheme="majorBidi" w:hint="eastAsia"/>
          <w:sz w:val="24"/>
          <w:szCs w:val="24"/>
        </w:rPr>
        <w:t>“</w:t>
      </w:r>
      <w:r w:rsidRPr="008C595B">
        <w:rPr>
          <w:rFonts w:asciiTheme="majorBidi" w:hAnsiTheme="majorBidi" w:cstheme="majorBidi" w:hint="eastAsia"/>
          <w:sz w:val="24"/>
          <w:szCs w:val="24"/>
        </w:rPr>
        <w:t>Meridian*</w:t>
      </w:r>
      <w:r w:rsidRPr="008C595B">
        <w:rPr>
          <w:rFonts w:asciiTheme="majorBidi" w:hAnsiTheme="majorBidi" w:cstheme="majorBidi" w:hint="eastAsia"/>
          <w:sz w:val="24"/>
          <w:szCs w:val="24"/>
        </w:rPr>
        <w:t>”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OR </w:t>
      </w:r>
      <w:r w:rsidRPr="008C595B">
        <w:rPr>
          <w:rFonts w:asciiTheme="majorBidi" w:hAnsiTheme="majorBidi" w:cstheme="majorBidi" w:hint="eastAsia"/>
          <w:sz w:val="24"/>
          <w:szCs w:val="24"/>
        </w:rPr>
        <w:t>“</w:t>
      </w:r>
      <w:r w:rsidRPr="008C595B">
        <w:rPr>
          <w:rFonts w:asciiTheme="majorBidi" w:hAnsiTheme="majorBidi" w:cstheme="majorBidi" w:hint="eastAsia"/>
          <w:sz w:val="24"/>
          <w:szCs w:val="24"/>
        </w:rPr>
        <w:t>Acupuncture Point*</w:t>
      </w:r>
      <w:r w:rsidRPr="008C595B">
        <w:rPr>
          <w:rFonts w:asciiTheme="majorBidi" w:hAnsiTheme="majorBidi" w:cstheme="majorBidi" w:hint="eastAsia"/>
          <w:sz w:val="24"/>
          <w:szCs w:val="24"/>
        </w:rPr>
        <w:t>”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OR </w:t>
      </w:r>
      <w:r w:rsidRPr="008C595B">
        <w:rPr>
          <w:rFonts w:asciiTheme="majorBidi" w:hAnsiTheme="majorBidi" w:cstheme="majorBidi" w:hint="eastAsia"/>
          <w:sz w:val="24"/>
          <w:szCs w:val="24"/>
        </w:rPr>
        <w:t>“</w:t>
      </w:r>
      <w:r w:rsidRPr="008C595B">
        <w:rPr>
          <w:rFonts w:asciiTheme="majorBidi" w:hAnsiTheme="majorBidi" w:cstheme="majorBidi" w:hint="eastAsia"/>
          <w:sz w:val="24"/>
          <w:szCs w:val="24"/>
        </w:rPr>
        <w:t>Acupoint*</w:t>
      </w:r>
      <w:r w:rsidRPr="008C595B">
        <w:rPr>
          <w:rFonts w:asciiTheme="majorBidi" w:hAnsiTheme="majorBidi" w:cstheme="majorBidi" w:hint="eastAsia"/>
          <w:sz w:val="24"/>
          <w:szCs w:val="24"/>
        </w:rPr>
        <w:t>”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OR "</w:t>
      </w:r>
      <w:r w:rsidR="007A0D04">
        <w:rPr>
          <w:rFonts w:asciiTheme="majorBidi" w:hAnsiTheme="majorBidi" w:cstheme="majorBidi" w:hint="eastAsia"/>
          <w:sz w:val="24"/>
          <w:szCs w:val="24"/>
        </w:rPr>
        <w:t>Auricular acupressure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" OR "Warm needle" OR "Manual-acupuncture" OR "Transcutaneous electrical acupoint stimulation" OR "TEAS" (Topic) and Preprint Citation Index (Exclude </w:t>
      </w:r>
      <w:r w:rsidRPr="008C595B">
        <w:rPr>
          <w:rFonts w:asciiTheme="majorBidi" w:hAnsiTheme="majorBidi" w:cstheme="majorBidi" w:hint="eastAsia"/>
          <w:sz w:val="24"/>
          <w:szCs w:val="24"/>
        </w:rPr>
        <w:t>–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Database)</w:t>
      </w:r>
    </w:p>
    <w:p w14:paraId="40892EF3" w14:textId="77777777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>Query #3</w:t>
      </w:r>
    </w:p>
    <w:p w14:paraId="69DB0102" w14:textId="77777777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 xml:space="preserve">"Randomized Controlled Trial" OR "Random Allocation" OR "Randomized Controlled Trials as Topic" OR "Controlled Clinical Trial" OR </w:t>
      </w:r>
      <w:r w:rsidRPr="008C595B">
        <w:rPr>
          <w:rFonts w:asciiTheme="majorBidi" w:hAnsiTheme="majorBidi" w:cstheme="majorBidi" w:hint="eastAsia"/>
          <w:sz w:val="24"/>
          <w:szCs w:val="24"/>
        </w:rPr>
        <w:t>“</w:t>
      </w:r>
      <w:r w:rsidRPr="008C595B">
        <w:rPr>
          <w:rFonts w:asciiTheme="majorBidi" w:hAnsiTheme="majorBidi" w:cstheme="majorBidi" w:hint="eastAsia"/>
          <w:sz w:val="24"/>
          <w:szCs w:val="24"/>
        </w:rPr>
        <w:t>Clinical</w:t>
      </w:r>
      <w:r w:rsidRPr="008C595B">
        <w:rPr>
          <w:rFonts w:asciiTheme="majorBidi" w:hAnsiTheme="majorBidi" w:cstheme="majorBidi" w:hint="eastAsia"/>
          <w:sz w:val="24"/>
          <w:szCs w:val="24"/>
        </w:rPr>
        <w:t>”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OR </w:t>
      </w:r>
      <w:r w:rsidRPr="008C595B">
        <w:rPr>
          <w:rFonts w:asciiTheme="majorBidi" w:hAnsiTheme="majorBidi" w:cstheme="majorBidi" w:hint="eastAsia"/>
          <w:sz w:val="24"/>
          <w:szCs w:val="24"/>
        </w:rPr>
        <w:t>“</w:t>
      </w:r>
      <w:r w:rsidRPr="008C595B">
        <w:rPr>
          <w:rFonts w:asciiTheme="majorBidi" w:hAnsiTheme="majorBidi" w:cstheme="majorBidi" w:hint="eastAsia"/>
          <w:sz w:val="24"/>
          <w:szCs w:val="24"/>
        </w:rPr>
        <w:t>Trial</w:t>
      </w:r>
      <w:r w:rsidRPr="008C595B">
        <w:rPr>
          <w:rFonts w:asciiTheme="majorBidi" w:hAnsiTheme="majorBidi" w:cstheme="majorBidi" w:hint="eastAsia"/>
          <w:sz w:val="24"/>
          <w:szCs w:val="24"/>
        </w:rPr>
        <w:t>”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OR </w:t>
      </w:r>
      <w:r w:rsidRPr="008C595B">
        <w:rPr>
          <w:rFonts w:asciiTheme="majorBidi" w:hAnsiTheme="majorBidi" w:cstheme="majorBidi" w:hint="eastAsia"/>
          <w:sz w:val="24"/>
          <w:szCs w:val="24"/>
        </w:rPr>
        <w:t>“</w:t>
      </w:r>
      <w:r w:rsidRPr="008C595B">
        <w:rPr>
          <w:rFonts w:asciiTheme="majorBidi" w:hAnsiTheme="majorBidi" w:cstheme="majorBidi" w:hint="eastAsia"/>
          <w:sz w:val="24"/>
          <w:szCs w:val="24"/>
        </w:rPr>
        <w:t>Clinical trial</w:t>
      </w:r>
      <w:r w:rsidRPr="008C595B">
        <w:rPr>
          <w:rFonts w:asciiTheme="majorBidi" w:hAnsiTheme="majorBidi" w:cstheme="majorBidi" w:hint="eastAsia"/>
          <w:sz w:val="24"/>
          <w:szCs w:val="24"/>
        </w:rPr>
        <w:t>”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OR </w:t>
      </w:r>
      <w:r w:rsidRPr="008C595B">
        <w:rPr>
          <w:rFonts w:asciiTheme="majorBidi" w:hAnsiTheme="majorBidi" w:cstheme="majorBidi" w:hint="eastAsia"/>
          <w:sz w:val="24"/>
          <w:szCs w:val="24"/>
        </w:rPr>
        <w:t>“</w:t>
      </w:r>
      <w:r w:rsidRPr="008C595B">
        <w:rPr>
          <w:rFonts w:asciiTheme="majorBidi" w:hAnsiTheme="majorBidi" w:cstheme="majorBidi" w:hint="eastAsia"/>
          <w:sz w:val="24"/>
          <w:szCs w:val="24"/>
        </w:rPr>
        <w:t>Random*</w:t>
      </w:r>
      <w:r w:rsidRPr="008C595B">
        <w:rPr>
          <w:rFonts w:asciiTheme="majorBidi" w:hAnsiTheme="majorBidi" w:cstheme="majorBidi" w:hint="eastAsia"/>
          <w:sz w:val="24"/>
          <w:szCs w:val="24"/>
        </w:rPr>
        <w:t>”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(Topic) and Preprint Citation Index (Exclude </w:t>
      </w:r>
      <w:r w:rsidRPr="008C595B">
        <w:rPr>
          <w:rFonts w:asciiTheme="majorBidi" w:hAnsiTheme="majorBidi" w:cstheme="majorBidi" w:hint="eastAsia"/>
          <w:sz w:val="24"/>
          <w:szCs w:val="24"/>
        </w:rPr>
        <w:t>–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Database)</w:t>
      </w:r>
    </w:p>
    <w:p w14:paraId="11C296AD" w14:textId="77777777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>Query #4</w:t>
      </w:r>
    </w:p>
    <w:p w14:paraId="711B225E" w14:textId="77777777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 xml:space="preserve">#1 AND #2 AND #3 and Preprint Citation Index (Exclude </w:t>
      </w:r>
      <w:r w:rsidRPr="008C595B">
        <w:rPr>
          <w:rFonts w:asciiTheme="majorBidi" w:hAnsiTheme="majorBidi" w:cstheme="majorBidi" w:hint="eastAsia"/>
          <w:sz w:val="24"/>
          <w:szCs w:val="24"/>
        </w:rPr>
        <w:t>–</w:t>
      </w:r>
      <w:r w:rsidRPr="008C595B">
        <w:rPr>
          <w:rFonts w:asciiTheme="majorBidi" w:hAnsiTheme="majorBidi" w:cstheme="majorBidi" w:hint="eastAsia"/>
          <w:sz w:val="24"/>
          <w:szCs w:val="24"/>
        </w:rPr>
        <w:t xml:space="preserve"> Database)</w:t>
      </w:r>
    </w:p>
    <w:p w14:paraId="390260D7" w14:textId="77777777" w:rsidR="008C595B" w:rsidRDefault="008C595B" w:rsidP="008C595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C595B">
        <w:rPr>
          <w:rFonts w:asciiTheme="majorBidi" w:hAnsiTheme="majorBidi" w:cstheme="majorBidi" w:hint="eastAsia"/>
          <w:b/>
          <w:bCs/>
          <w:sz w:val="24"/>
          <w:szCs w:val="24"/>
        </w:rPr>
        <w:t>Results:24</w:t>
      </w:r>
    </w:p>
    <w:p w14:paraId="7BEC3EDC" w14:textId="77777777" w:rsidR="008C595B" w:rsidRPr="008C595B" w:rsidRDefault="008C595B" w:rsidP="008C595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49F924" w14:textId="43087036" w:rsidR="008C595B" w:rsidRPr="008C595B" w:rsidRDefault="008C595B" w:rsidP="008C595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C595B">
        <w:rPr>
          <w:rFonts w:asciiTheme="majorBidi" w:hAnsiTheme="majorBidi" w:cstheme="majorBidi" w:hint="eastAsia"/>
          <w:b/>
          <w:bCs/>
          <w:sz w:val="24"/>
          <w:szCs w:val="24"/>
        </w:rPr>
        <w:t xml:space="preserve">Embase </w:t>
      </w:r>
    </w:p>
    <w:p w14:paraId="4FE7962C" w14:textId="77777777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 xml:space="preserve">#1 </w:t>
      </w:r>
    </w:p>
    <w:p w14:paraId="0278E364" w14:textId="46FEB2CB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>('hiccup*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</w:t>
      </w:r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>,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ab,kw</w:t>
      </w:r>
      <w:proofErr w:type="spellEnd"/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hiccough*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</w:t>
      </w:r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>,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ab,kw</w:t>
      </w:r>
      <w:proofErr w:type="spellEnd"/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314ADA" w:rsidRPr="008C595B">
        <w:rPr>
          <w:rFonts w:asciiTheme="majorBidi" w:hAnsiTheme="majorBidi" w:cstheme="majorBidi" w:hint="eastAsia"/>
          <w:sz w:val="24"/>
          <w:szCs w:val="24"/>
        </w:rPr>
        <w:t>OR '</w:t>
      </w:r>
      <w:r w:rsidR="00314ADA">
        <w:rPr>
          <w:rFonts w:asciiTheme="majorBidi" w:hAnsiTheme="majorBidi" w:cstheme="majorBidi" w:hint="eastAsia"/>
          <w:sz w:val="24"/>
          <w:szCs w:val="24"/>
        </w:rPr>
        <w:t>Singultus</w:t>
      </w:r>
      <w:proofErr w:type="gramStart"/>
      <w:r w:rsidR="00314ADA" w:rsidRPr="008C595B">
        <w:rPr>
          <w:rFonts w:asciiTheme="majorBidi" w:hAnsiTheme="majorBidi" w:cstheme="majorBidi" w:hint="eastAsia"/>
          <w:sz w:val="24"/>
          <w:szCs w:val="24"/>
        </w:rPr>
        <w:t>':</w:t>
      </w:r>
      <w:proofErr w:type="spellStart"/>
      <w:r w:rsidR="00314ADA" w:rsidRPr="008C595B">
        <w:rPr>
          <w:rFonts w:asciiTheme="majorBidi" w:hAnsiTheme="majorBidi" w:cstheme="majorBidi" w:hint="eastAsia"/>
          <w:sz w:val="24"/>
          <w:szCs w:val="24"/>
        </w:rPr>
        <w:t>ti</w:t>
      </w:r>
      <w:proofErr w:type="gramEnd"/>
      <w:r w:rsidR="00314ADA" w:rsidRPr="008C595B">
        <w:rPr>
          <w:rFonts w:asciiTheme="majorBidi" w:hAnsiTheme="majorBidi" w:cstheme="majorBidi" w:hint="eastAsia"/>
          <w:sz w:val="24"/>
          <w:szCs w:val="24"/>
        </w:rPr>
        <w:t>,</w:t>
      </w:r>
      <w:proofErr w:type="gramStart"/>
      <w:r w:rsidR="00314ADA" w:rsidRPr="008C595B">
        <w:rPr>
          <w:rFonts w:asciiTheme="majorBidi" w:hAnsiTheme="majorBidi" w:cstheme="majorBidi" w:hint="eastAsia"/>
          <w:sz w:val="24"/>
          <w:szCs w:val="24"/>
        </w:rPr>
        <w:t>ab,kw</w:t>
      </w:r>
      <w:proofErr w:type="spellEnd"/>
      <w:proofErr w:type="gramEnd"/>
      <w:r w:rsidR="00314ADA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Pr="008C595B">
        <w:rPr>
          <w:rFonts w:asciiTheme="majorBidi" w:hAnsiTheme="majorBidi" w:cstheme="majorBidi" w:hint="eastAsia"/>
          <w:sz w:val="24"/>
          <w:szCs w:val="24"/>
        </w:rPr>
        <w:t>OR 'hiccup'/exp) AND [2015-2025]/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py</w:t>
      </w:r>
      <w:proofErr w:type="spellEnd"/>
    </w:p>
    <w:p w14:paraId="72B818CA" w14:textId="77777777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>#2</w:t>
      </w:r>
    </w:p>
    <w:p w14:paraId="1B9BF6B2" w14:textId="76001472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>('acupuncture therapy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acupuncture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moxibustion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acupuncture, ear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electroacupuncture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meridian*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acupuncture point*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acupoint*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</w:t>
      </w:r>
      <w:r w:rsidR="007A0D04">
        <w:rPr>
          <w:rFonts w:asciiTheme="majorBidi" w:hAnsiTheme="majorBidi" w:cstheme="majorBidi" w:hint="eastAsia"/>
          <w:sz w:val="24"/>
          <w:szCs w:val="24"/>
        </w:rPr>
        <w:t>Auricular acupressure</w:t>
      </w:r>
      <w:r w:rsidRPr="008C595B">
        <w:rPr>
          <w:rFonts w:asciiTheme="majorBidi" w:hAnsiTheme="majorBidi" w:cstheme="majorBidi" w:hint="eastAsia"/>
          <w:sz w:val="24"/>
          <w:szCs w:val="24"/>
        </w:rPr>
        <w:t>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warm needle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manual-acupuncture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transcutaneous electrical acupoint stimulation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teas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,ab,kw</w:t>
      </w:r>
      <w:proofErr w:type="spell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acupuncture therapy'/exp) AND [2015-2025]/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py</w:t>
      </w:r>
      <w:proofErr w:type="spellEnd"/>
    </w:p>
    <w:p w14:paraId="4953D811" w14:textId="77777777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>#3</w:t>
      </w:r>
    </w:p>
    <w:p w14:paraId="3094D001" w14:textId="77777777" w:rsidR="008C595B" w:rsidRPr="008C595B" w:rsidRDefault="008C595B" w:rsidP="008C595B">
      <w:pPr>
        <w:rPr>
          <w:rFonts w:asciiTheme="majorBidi" w:hAnsiTheme="majorBidi" w:cstheme="majorBidi"/>
          <w:sz w:val="24"/>
          <w:szCs w:val="24"/>
        </w:rPr>
      </w:pPr>
      <w:r w:rsidRPr="008C595B">
        <w:rPr>
          <w:rFonts w:asciiTheme="majorBidi" w:hAnsiTheme="majorBidi" w:cstheme="majorBidi" w:hint="eastAsia"/>
          <w:sz w:val="24"/>
          <w:szCs w:val="24"/>
        </w:rPr>
        <w:t>('randomized controlled trial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</w:t>
      </w:r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>,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ab,kw</w:t>
      </w:r>
      <w:proofErr w:type="spellEnd"/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random allocation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</w:t>
      </w:r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>,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ab,kw</w:t>
      </w:r>
      <w:proofErr w:type="spellEnd"/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randomized controlled trials as topic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</w:t>
      </w:r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>,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ab,kw</w:t>
      </w:r>
      <w:proofErr w:type="spellEnd"/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controlled clinical trial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</w:t>
      </w:r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>,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ab,kw</w:t>
      </w:r>
      <w:proofErr w:type="spellEnd"/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clinical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</w:t>
      </w:r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>,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ab,kw</w:t>
      </w:r>
      <w:proofErr w:type="spellEnd"/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trial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</w:t>
      </w:r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>,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ab,kw</w:t>
      </w:r>
      <w:proofErr w:type="spellEnd"/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clinical trial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</w:t>
      </w:r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>,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ab,kw</w:t>
      </w:r>
      <w:proofErr w:type="spellEnd"/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OR 'random*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':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ti</w:t>
      </w:r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>,</w:t>
      </w:r>
      <w:proofErr w:type="gramStart"/>
      <w:r w:rsidRPr="008C595B">
        <w:rPr>
          <w:rFonts w:asciiTheme="majorBidi" w:hAnsiTheme="majorBidi" w:cstheme="majorBidi" w:hint="eastAsia"/>
          <w:sz w:val="24"/>
          <w:szCs w:val="24"/>
        </w:rPr>
        <w:t>ab,kw</w:t>
      </w:r>
      <w:proofErr w:type="spellEnd"/>
      <w:proofErr w:type="gramEnd"/>
      <w:r w:rsidRPr="008C595B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Pr="008C595B">
        <w:rPr>
          <w:rFonts w:asciiTheme="majorBidi" w:hAnsiTheme="majorBidi" w:cstheme="majorBidi" w:hint="eastAsia"/>
          <w:sz w:val="24"/>
          <w:szCs w:val="24"/>
        </w:rPr>
        <w:lastRenderedPageBreak/>
        <w:t>OR 'randomized controlled trial'/exp) AND [2015-2025]/</w:t>
      </w:r>
      <w:proofErr w:type="spellStart"/>
      <w:r w:rsidRPr="008C595B">
        <w:rPr>
          <w:rFonts w:asciiTheme="majorBidi" w:hAnsiTheme="majorBidi" w:cstheme="majorBidi" w:hint="eastAsia"/>
          <w:sz w:val="24"/>
          <w:szCs w:val="24"/>
        </w:rPr>
        <w:t>py</w:t>
      </w:r>
      <w:proofErr w:type="spellEnd"/>
    </w:p>
    <w:p w14:paraId="27FDE1C4" w14:textId="57FC894F" w:rsidR="008C595B" w:rsidRPr="008648D9" w:rsidRDefault="008C595B" w:rsidP="008C595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C595B">
        <w:rPr>
          <w:rFonts w:asciiTheme="majorBidi" w:hAnsiTheme="majorBidi" w:cstheme="majorBidi" w:hint="eastAsia"/>
          <w:b/>
          <w:bCs/>
          <w:sz w:val="24"/>
          <w:szCs w:val="24"/>
        </w:rPr>
        <w:t>Results:39</w:t>
      </w:r>
    </w:p>
    <w:p w14:paraId="03B05562" w14:textId="77777777" w:rsidR="008C595B" w:rsidRPr="008C595B" w:rsidRDefault="008C595B">
      <w:pPr>
        <w:rPr>
          <w:rFonts w:asciiTheme="majorBidi" w:eastAsia="Microsoft YaHei Light" w:hAnsiTheme="majorBidi" w:cstheme="majorBidi"/>
          <w:sz w:val="24"/>
          <w:szCs w:val="24"/>
        </w:rPr>
      </w:pPr>
    </w:p>
    <w:p w14:paraId="22C656B8" w14:textId="2664458F" w:rsidR="004D22C8" w:rsidRDefault="009C173B" w:rsidP="009A7E89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  <w:r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>CNKI</w:t>
      </w:r>
    </w:p>
    <w:p w14:paraId="593085A2" w14:textId="5A737A83" w:rsidR="004D22C8" w:rsidRPr="002479F5" w:rsidRDefault="00E05D12" w:rsidP="00E05D12">
      <w:pPr>
        <w:rPr>
          <w:rFonts w:eastAsiaTheme="minorHAnsi" w:cstheme="majorBidi" w:hint="eastAsia"/>
          <w:sz w:val="24"/>
          <w:szCs w:val="24"/>
        </w:rPr>
      </w:pPr>
      <w:r w:rsidRPr="002479F5">
        <w:rPr>
          <w:rFonts w:eastAsiaTheme="minorHAnsi" w:cstheme="majorBidi" w:hint="eastAsia"/>
          <w:sz w:val="24"/>
          <w:szCs w:val="24"/>
        </w:rPr>
        <w:t>(主题:顽固性呃逆) AND (</w:t>
      </w:r>
      <w:proofErr w:type="gramStart"/>
      <w:r w:rsidRPr="002479F5">
        <w:rPr>
          <w:rFonts w:eastAsiaTheme="minorHAnsi" w:cstheme="majorBidi" w:hint="eastAsia"/>
          <w:sz w:val="24"/>
          <w:szCs w:val="24"/>
        </w:rPr>
        <w:t>篇关摘</w:t>
      </w:r>
      <w:proofErr w:type="gramEnd"/>
      <w:r w:rsidRPr="002479F5">
        <w:rPr>
          <w:rFonts w:eastAsiaTheme="minorHAnsi" w:cstheme="majorBidi" w:hint="eastAsia"/>
          <w:sz w:val="24"/>
          <w:szCs w:val="24"/>
        </w:rPr>
        <w:t xml:space="preserve">:顽固性呃逆 + 持续性呃逆 + 难治性呃逆 +  重症呃逆 + 膈肌痉挛 + 打嗝 + </w:t>
      </w:r>
      <w:proofErr w:type="gramStart"/>
      <w:r w:rsidRPr="002479F5">
        <w:rPr>
          <w:rFonts w:eastAsiaTheme="minorHAnsi" w:cstheme="majorBidi" w:hint="eastAsia"/>
          <w:sz w:val="24"/>
          <w:szCs w:val="24"/>
        </w:rPr>
        <w:t>哕</w:t>
      </w:r>
      <w:proofErr w:type="gramEnd"/>
      <w:r w:rsidRPr="002479F5">
        <w:rPr>
          <w:rFonts w:eastAsiaTheme="minorHAnsi" w:cstheme="majorBidi" w:hint="eastAsia"/>
          <w:sz w:val="24"/>
          <w:szCs w:val="24"/>
        </w:rPr>
        <w:t>(精确)) AND (主题:针刺) AND (</w:t>
      </w:r>
      <w:proofErr w:type="gramStart"/>
      <w:r w:rsidRPr="002479F5">
        <w:rPr>
          <w:rFonts w:eastAsiaTheme="minorHAnsi" w:cstheme="majorBidi" w:hint="eastAsia"/>
          <w:sz w:val="24"/>
          <w:szCs w:val="24"/>
        </w:rPr>
        <w:t>篇关摘</w:t>
      </w:r>
      <w:proofErr w:type="gramEnd"/>
      <w:r w:rsidRPr="002479F5">
        <w:rPr>
          <w:rFonts w:eastAsiaTheme="minorHAnsi" w:cstheme="majorBidi" w:hint="eastAsia"/>
          <w:sz w:val="24"/>
          <w:szCs w:val="24"/>
        </w:rPr>
        <w:t>:针刺 + 针灸 + 艾</w:t>
      </w:r>
      <w:proofErr w:type="gramStart"/>
      <w:r w:rsidRPr="002479F5">
        <w:rPr>
          <w:rFonts w:eastAsiaTheme="minorHAnsi" w:cstheme="majorBidi" w:hint="eastAsia"/>
          <w:sz w:val="24"/>
          <w:szCs w:val="24"/>
        </w:rPr>
        <w:t>灸</w:t>
      </w:r>
      <w:proofErr w:type="gramEnd"/>
      <w:r w:rsidRPr="002479F5">
        <w:rPr>
          <w:rFonts w:eastAsiaTheme="minorHAnsi" w:cstheme="majorBidi" w:hint="eastAsia"/>
          <w:sz w:val="24"/>
          <w:szCs w:val="24"/>
        </w:rPr>
        <w:t xml:space="preserve"> + 毫针 + 耳穴 + 耳针 + 电针 + 手针 + 温针 + 穴位注射 + 火针 + 拔罐 + 经皮穴位电刺激(精确)) AND (主题:随机对照试验) AND (</w:t>
      </w:r>
      <w:proofErr w:type="gramStart"/>
      <w:r w:rsidRPr="002479F5">
        <w:rPr>
          <w:rFonts w:eastAsiaTheme="minorHAnsi" w:cstheme="majorBidi" w:hint="eastAsia"/>
          <w:sz w:val="24"/>
          <w:szCs w:val="24"/>
        </w:rPr>
        <w:t>篇关摘</w:t>
      </w:r>
      <w:proofErr w:type="gramEnd"/>
      <w:r w:rsidRPr="002479F5">
        <w:rPr>
          <w:rFonts w:eastAsiaTheme="minorHAnsi" w:cstheme="majorBidi" w:hint="eastAsia"/>
          <w:sz w:val="24"/>
          <w:szCs w:val="24"/>
        </w:rPr>
        <w:t>:随机对照试验 + 随机对照研究 + 随机 + 对照 + 临床观察 + 疗效观察 + 效果分析 + 临床研究(精确))</w:t>
      </w:r>
      <w:r w:rsidR="002479F5">
        <w:rPr>
          <w:rFonts w:eastAsiaTheme="minorHAnsi" w:cstheme="majorBidi" w:hint="eastAsia"/>
          <w:sz w:val="24"/>
          <w:szCs w:val="24"/>
        </w:rPr>
        <w:t xml:space="preserve"> </w:t>
      </w:r>
      <w:r w:rsidR="002479F5">
        <w:rPr>
          <w:rFonts w:asciiTheme="minorEastAsia" w:hAnsiTheme="minorEastAsia" w:cstheme="majorBidi" w:hint="eastAsia"/>
          <w:sz w:val="24"/>
          <w:szCs w:val="24"/>
        </w:rPr>
        <w:t>AND</w:t>
      </w:r>
      <w:r w:rsidR="002479F5" w:rsidRPr="002479F5">
        <w:rPr>
          <w:rFonts w:asciiTheme="minorEastAsia" w:hAnsiTheme="minorEastAsia" w:cstheme="majorBidi" w:hint="eastAsia"/>
          <w:sz w:val="24"/>
          <w:szCs w:val="24"/>
        </w:rPr>
        <w:t xml:space="preserve"> 发表时间:2015-*</w:t>
      </w:r>
    </w:p>
    <w:p w14:paraId="7B55D4A3" w14:textId="69D988CE" w:rsidR="00E05D12" w:rsidRDefault="00E05D12" w:rsidP="00E05D12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  <w:r w:rsidRPr="00E05D12"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>Results:1248</w:t>
      </w:r>
    </w:p>
    <w:p w14:paraId="27975B79" w14:textId="77777777" w:rsidR="00E05D12" w:rsidRDefault="00E05D12" w:rsidP="00E05D12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</w:p>
    <w:p w14:paraId="46FEEDEE" w14:textId="3A8C9DD4" w:rsidR="00E05D12" w:rsidRDefault="00E05D12" w:rsidP="00E05D12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  <w:proofErr w:type="spellStart"/>
      <w:r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>Wanfang</w:t>
      </w:r>
      <w:proofErr w:type="spellEnd"/>
    </w:p>
    <w:p w14:paraId="740CF4AE" w14:textId="5F95CA6D" w:rsidR="00E05D12" w:rsidRDefault="002479F5" w:rsidP="002479F5">
      <w:pPr>
        <w:rPr>
          <w:rFonts w:asciiTheme="minorEastAsia" w:hAnsiTheme="minorEastAsia" w:cstheme="majorBidi" w:hint="eastAsia"/>
          <w:sz w:val="24"/>
          <w:szCs w:val="24"/>
        </w:rPr>
      </w:pPr>
      <w:r w:rsidRPr="002479F5">
        <w:rPr>
          <w:rFonts w:asciiTheme="minorEastAsia" w:hAnsiTheme="minorEastAsia" w:cstheme="majorBidi" w:hint="eastAsia"/>
          <w:sz w:val="24"/>
          <w:szCs w:val="24"/>
        </w:rPr>
        <w:t xml:space="preserve">(主题:(顽固性呃逆) and 题名或关键词:(顽固性呃 or 持续性呃逆 or 难治性呃逆 or 重症呃逆 or 膈肌痉挛 or 打嗝 or </w:t>
      </w:r>
      <w:proofErr w:type="gramStart"/>
      <w:r w:rsidRPr="002479F5">
        <w:rPr>
          <w:rFonts w:asciiTheme="minorEastAsia" w:hAnsiTheme="minorEastAsia" w:cstheme="majorBidi" w:hint="eastAsia"/>
          <w:sz w:val="24"/>
          <w:szCs w:val="24"/>
        </w:rPr>
        <w:t>哕</w:t>
      </w:r>
      <w:proofErr w:type="gramEnd"/>
      <w:r w:rsidRPr="002479F5">
        <w:rPr>
          <w:rFonts w:asciiTheme="minorEastAsia" w:hAnsiTheme="minorEastAsia" w:cstheme="majorBidi" w:hint="eastAsia"/>
          <w:sz w:val="24"/>
          <w:szCs w:val="24"/>
        </w:rPr>
        <w:t>) and 主题:(针刺) and 题名或关键词:(针刺 or 针灸 or 艾</w:t>
      </w:r>
      <w:proofErr w:type="gramStart"/>
      <w:r w:rsidRPr="002479F5">
        <w:rPr>
          <w:rFonts w:asciiTheme="minorEastAsia" w:hAnsiTheme="minorEastAsia" w:cstheme="majorBidi" w:hint="eastAsia"/>
          <w:sz w:val="24"/>
          <w:szCs w:val="24"/>
        </w:rPr>
        <w:t>灸</w:t>
      </w:r>
      <w:proofErr w:type="gramEnd"/>
      <w:r w:rsidRPr="002479F5">
        <w:rPr>
          <w:rFonts w:asciiTheme="minorEastAsia" w:hAnsiTheme="minorEastAsia" w:cstheme="majorBidi" w:hint="eastAsia"/>
          <w:sz w:val="24"/>
          <w:szCs w:val="24"/>
        </w:rPr>
        <w:t xml:space="preserve"> or 毫针 or 耳穴 or 耳针 or 电针 or 温针 or 穴位注射 or 火针 or 拔罐 or 经皮穴位电刺激) and 主题:(随机对照试验) and 题名或关键词:(随机对照试验 or 随机对照研究 or 随机 or 对照 or 临床观察 or 疗效观察 or 效果分析 or 临床研究)) and 发表时间:2015-*</w:t>
      </w:r>
    </w:p>
    <w:p w14:paraId="6D78EE82" w14:textId="5554A5AC" w:rsidR="002479F5" w:rsidRDefault="002479F5" w:rsidP="002479F5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  <w:r w:rsidRPr="00E05D12"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>Results:1</w:t>
      </w:r>
      <w:r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>121</w:t>
      </w:r>
    </w:p>
    <w:p w14:paraId="323BE16C" w14:textId="77777777" w:rsidR="009C173B" w:rsidRDefault="009C173B" w:rsidP="009A7E89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</w:p>
    <w:p w14:paraId="414CA7D8" w14:textId="2DF98A04" w:rsidR="004D22C8" w:rsidRPr="004D22C8" w:rsidRDefault="004D22C8" w:rsidP="009A7E89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  <w:proofErr w:type="spellStart"/>
      <w:r w:rsidRPr="004D22C8"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>ChongqingVIP</w:t>
      </w:r>
      <w:proofErr w:type="spellEnd"/>
    </w:p>
    <w:p w14:paraId="1F1DA4AF" w14:textId="26CA20CB" w:rsidR="009A7E89" w:rsidRPr="00F84B76" w:rsidRDefault="00824E21" w:rsidP="009A7E89">
      <w:pPr>
        <w:rPr>
          <w:rFonts w:asciiTheme="majorBidi" w:eastAsia="Microsoft YaHei Light" w:hAnsiTheme="majorBidi" w:cstheme="majorBidi"/>
          <w:sz w:val="24"/>
          <w:szCs w:val="24"/>
        </w:rPr>
      </w:pPr>
      <w:r w:rsidRPr="00F84B76">
        <w:rPr>
          <w:rFonts w:asciiTheme="majorBidi" w:eastAsia="Microsoft YaHei Light" w:hAnsiTheme="majorBidi" w:cstheme="majorBidi"/>
          <w:sz w:val="24"/>
          <w:szCs w:val="24"/>
        </w:rPr>
        <w:t>(((((((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顽固性呃逆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持续性呃逆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难治性呃逆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重症呃逆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膈肌痉挛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打嗝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proofErr w:type="gramStart"/>
      <w:r w:rsidRPr="00F84B76">
        <w:rPr>
          <w:rFonts w:asciiTheme="majorBidi" w:eastAsia="Microsoft YaHei Light" w:hAnsiTheme="majorBidi" w:cstheme="majorBidi"/>
          <w:sz w:val="24"/>
          <w:szCs w:val="24"/>
        </w:rPr>
        <w:t>哕</w:t>
      </w:r>
      <w:proofErr w:type="gramEnd"/>
      <w:r w:rsidRPr="00F84B76">
        <w:rPr>
          <w:rFonts w:asciiTheme="majorBidi" w:eastAsia="Microsoft YaHei Light" w:hAnsiTheme="majorBidi" w:cstheme="majorBidi"/>
          <w:sz w:val="24"/>
          <w:szCs w:val="24"/>
        </w:rPr>
        <w:t>) AND (((((((((((((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针刺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针灸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艾</w:t>
      </w:r>
      <w:proofErr w:type="gramStart"/>
      <w:r w:rsidRPr="00F84B76">
        <w:rPr>
          <w:rFonts w:asciiTheme="majorBidi" w:eastAsia="Microsoft YaHei Light" w:hAnsiTheme="majorBidi" w:cstheme="majorBidi"/>
          <w:sz w:val="24"/>
          <w:szCs w:val="24"/>
        </w:rPr>
        <w:t>灸</w:t>
      </w:r>
      <w:proofErr w:type="gramEnd"/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毫针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耳穴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耳针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电针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lastRenderedPageBreak/>
        <w:t xml:space="preserve">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手针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温针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穴位注射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火针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拔罐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经皮电刺激</w:t>
      </w:r>
      <w:r w:rsidRPr="00F84B76">
        <w:rPr>
          <w:rFonts w:asciiTheme="majorBidi" w:eastAsia="Microsoft YaHei Light" w:hAnsiTheme="majorBidi" w:cstheme="majorBidi"/>
          <w:sz w:val="24"/>
          <w:szCs w:val="24"/>
        </w:rPr>
        <w:t>)</w:t>
      </w:r>
      <w:r w:rsidR="000121BD">
        <w:rPr>
          <w:rFonts w:asciiTheme="majorBidi" w:eastAsia="Microsoft YaHei Light" w:hAnsiTheme="majorBidi" w:cstheme="majorBidi" w:hint="eastAsia"/>
          <w:sz w:val="24"/>
          <w:szCs w:val="24"/>
        </w:rPr>
        <w:t xml:space="preserve"> 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AND ((((((((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="000121BD">
        <w:rPr>
          <w:rFonts w:asciiTheme="majorBidi" w:eastAsia="Microsoft YaHei Light" w:hAnsiTheme="majorBidi" w:cstheme="majorBidi" w:hint="eastAsia"/>
          <w:sz w:val="24"/>
          <w:szCs w:val="24"/>
        </w:rPr>
        <w:t>随机对照试验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="000121BD">
        <w:rPr>
          <w:rFonts w:asciiTheme="majorBidi" w:eastAsia="Microsoft YaHei Light" w:hAnsiTheme="majorBidi" w:cstheme="majorBidi" w:hint="eastAsia"/>
          <w:sz w:val="24"/>
          <w:szCs w:val="24"/>
        </w:rPr>
        <w:t>随机对照研究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="000121BD">
        <w:rPr>
          <w:rFonts w:asciiTheme="majorBidi" w:eastAsia="Microsoft YaHei Light" w:hAnsiTheme="majorBidi" w:cstheme="majorBidi" w:hint="eastAsia"/>
          <w:sz w:val="24"/>
          <w:szCs w:val="24"/>
        </w:rPr>
        <w:t>随机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="000121BD">
        <w:rPr>
          <w:rFonts w:asciiTheme="majorBidi" w:eastAsia="Microsoft YaHei Light" w:hAnsiTheme="majorBidi" w:cstheme="majorBidi" w:hint="eastAsia"/>
          <w:sz w:val="24"/>
          <w:szCs w:val="24"/>
        </w:rPr>
        <w:t>对照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="000121BD">
        <w:rPr>
          <w:rFonts w:asciiTheme="majorBidi" w:eastAsia="Microsoft YaHei Light" w:hAnsiTheme="majorBidi" w:cstheme="majorBidi" w:hint="eastAsia"/>
          <w:sz w:val="24"/>
          <w:szCs w:val="24"/>
        </w:rPr>
        <w:t>临床观察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="000121BD">
        <w:rPr>
          <w:rFonts w:asciiTheme="majorBidi" w:eastAsia="Microsoft YaHei Light" w:hAnsiTheme="majorBidi" w:cstheme="majorBidi" w:hint="eastAsia"/>
          <w:sz w:val="24"/>
          <w:szCs w:val="24"/>
        </w:rPr>
        <w:t>疗效观察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 xml:space="preserve">) OR 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="000121BD">
        <w:rPr>
          <w:rFonts w:asciiTheme="majorBidi" w:eastAsia="Microsoft YaHei Light" w:hAnsiTheme="majorBidi" w:cstheme="majorBidi" w:hint="eastAsia"/>
          <w:sz w:val="24"/>
          <w:szCs w:val="24"/>
        </w:rPr>
        <w:t>效果分析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)</w:t>
      </w:r>
      <w:r w:rsidR="000121BD">
        <w:rPr>
          <w:rFonts w:asciiTheme="majorBidi" w:eastAsia="Microsoft YaHei Light" w:hAnsiTheme="majorBidi" w:cstheme="majorBidi" w:hint="eastAsia"/>
          <w:sz w:val="24"/>
          <w:szCs w:val="24"/>
        </w:rPr>
        <w:t xml:space="preserve"> 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 xml:space="preserve">OR 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题名或关键词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=</w:t>
      </w:r>
      <w:r w:rsidR="000121BD">
        <w:rPr>
          <w:rFonts w:asciiTheme="majorBidi" w:eastAsia="Microsoft YaHei Light" w:hAnsiTheme="majorBidi" w:cstheme="majorBidi" w:hint="eastAsia"/>
          <w:sz w:val="24"/>
          <w:szCs w:val="24"/>
        </w:rPr>
        <w:t>临床研究</w:t>
      </w:r>
      <w:r w:rsidR="000121BD" w:rsidRPr="00F84B76">
        <w:rPr>
          <w:rFonts w:asciiTheme="majorBidi" w:eastAsia="Microsoft YaHei Light" w:hAnsiTheme="majorBidi" w:cstheme="majorBidi"/>
          <w:sz w:val="24"/>
          <w:szCs w:val="24"/>
        </w:rPr>
        <w:t>)</w:t>
      </w:r>
      <w:r w:rsidR="00AA1A1D">
        <w:rPr>
          <w:rFonts w:asciiTheme="majorBidi" w:eastAsia="Microsoft YaHei Light" w:hAnsiTheme="majorBidi" w:cstheme="majorBidi" w:hint="eastAsia"/>
          <w:sz w:val="24"/>
          <w:szCs w:val="24"/>
        </w:rPr>
        <w:t xml:space="preserve"> AND (years:[2015 TO 2025])</w:t>
      </w:r>
    </w:p>
    <w:p w14:paraId="6E02D7A8" w14:textId="476CFDA7" w:rsidR="009A7E89" w:rsidRPr="004D22C8" w:rsidRDefault="004D22C8" w:rsidP="009A7E89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  <w:r w:rsidRPr="004D22C8"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>Results:525</w:t>
      </w:r>
    </w:p>
    <w:p w14:paraId="468DAB29" w14:textId="77777777" w:rsidR="00C62FBF" w:rsidRDefault="00C62FBF" w:rsidP="001A2484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</w:p>
    <w:p w14:paraId="4AD79DF4" w14:textId="1844EA4A" w:rsidR="002479F5" w:rsidRDefault="002479F5" w:rsidP="001A2484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  <w:r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>CBM</w:t>
      </w:r>
    </w:p>
    <w:p w14:paraId="1E7975F7" w14:textId="5F65C36B" w:rsidR="000121BD" w:rsidRPr="004D22C8" w:rsidRDefault="000121BD" w:rsidP="000121BD">
      <w:pPr>
        <w:rPr>
          <w:rFonts w:asciiTheme="majorBidi" w:eastAsia="Microsoft YaHei Light" w:hAnsiTheme="majorBidi" w:cstheme="majorBidi"/>
          <w:b/>
          <w:bCs/>
          <w:sz w:val="24"/>
          <w:szCs w:val="24"/>
        </w:rPr>
      </w:pPr>
      <w:r w:rsidRPr="000121BD">
        <w:rPr>
          <w:rFonts w:asciiTheme="minorEastAsia" w:hAnsiTheme="minorEastAsia" w:cstheme="majorBidi" w:hint="eastAsia"/>
          <w:sz w:val="24"/>
          <w:szCs w:val="24"/>
        </w:rPr>
        <w:t>(((((((( "顽固性呃逆"[常用字段] OR "持续性呃逆"[常用字段] OR "难治性呃逆"[常用字段] OR "重症呃逆"[常用字段] OR "膈肌痉挛"[常用字段] OR "打嗝"[常用字段] OR "</w:t>
      </w:r>
      <w:proofErr w:type="gramStart"/>
      <w:r w:rsidRPr="000121BD">
        <w:rPr>
          <w:rFonts w:asciiTheme="minorEastAsia" w:hAnsiTheme="minorEastAsia" w:cstheme="majorBidi" w:hint="eastAsia"/>
          <w:sz w:val="24"/>
          <w:szCs w:val="24"/>
        </w:rPr>
        <w:t>哕</w:t>
      </w:r>
      <w:proofErr w:type="gramEnd"/>
      <w:r w:rsidRPr="000121BD">
        <w:rPr>
          <w:rFonts w:asciiTheme="minorEastAsia" w:hAnsiTheme="minorEastAsia" w:cstheme="majorBidi" w:hint="eastAsia"/>
          <w:sz w:val="24"/>
          <w:szCs w:val="24"/>
        </w:rPr>
        <w:t>"[常用字段])) AND 2015-2025[日期])) AND (((( "针刺"[常用字段:智能] OR "针灸"[常用字段:智能] OR "艾</w:t>
      </w:r>
      <w:proofErr w:type="gramStart"/>
      <w:r w:rsidRPr="000121BD">
        <w:rPr>
          <w:rFonts w:asciiTheme="minorEastAsia" w:hAnsiTheme="minorEastAsia" w:cstheme="majorBidi" w:hint="eastAsia"/>
          <w:sz w:val="24"/>
          <w:szCs w:val="24"/>
        </w:rPr>
        <w:t>灸</w:t>
      </w:r>
      <w:proofErr w:type="gramEnd"/>
      <w:r w:rsidRPr="000121BD">
        <w:rPr>
          <w:rFonts w:asciiTheme="minorEastAsia" w:hAnsiTheme="minorEastAsia" w:cstheme="majorBidi" w:hint="eastAsia"/>
          <w:sz w:val="24"/>
          <w:szCs w:val="24"/>
        </w:rPr>
        <w:t>"[常用字段:智能] OR "毫针"[常用字段:智能] OR "耳穴"[常用字段:智能] OR "耳针"[常用字段:智能] OR "电针"[常用字段:智能] OR "温针"[常用字段:智能] OR "穴位注射"[常用字段:智能] OR "火针"[常用字段:智能] OR "拔罐"[常用字段:智能] OR "经皮穴位电刺激"[常用字段:智能])) AND 2015-2025[日期])))) AND (((( "随机对照试验"[常用字段:智能] OR "随机对照研究"[常用字段:智能] OR "随机"[常用字段:智能] OR "对照"[常用字段:智能] OR "临床观察"[常用字段:智能] OR "疗效观察"[常用字段:智能] OR "效果分析"[常用字段:智能] OR "临床研究"[常用字段:智能])) AND 2015-2025[日期])))) AND 2015-2025[日期]</w:t>
      </w:r>
      <w:r w:rsidRPr="000121BD"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 xml:space="preserve"> </w:t>
      </w:r>
      <w:r w:rsidRPr="004D22C8"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>Results:</w:t>
      </w:r>
      <w:r>
        <w:rPr>
          <w:rFonts w:asciiTheme="majorBidi" w:eastAsia="Microsoft YaHei Light" w:hAnsiTheme="majorBidi" w:cstheme="majorBidi" w:hint="eastAsia"/>
          <w:b/>
          <w:bCs/>
          <w:sz w:val="24"/>
          <w:szCs w:val="24"/>
        </w:rPr>
        <w:t>1163</w:t>
      </w:r>
    </w:p>
    <w:p w14:paraId="025BD749" w14:textId="34AF4E9C" w:rsidR="002479F5" w:rsidRPr="000121BD" w:rsidRDefault="002479F5" w:rsidP="000121BD">
      <w:pPr>
        <w:rPr>
          <w:rFonts w:asciiTheme="minorEastAsia" w:hAnsiTheme="minorEastAsia" w:cstheme="majorBidi" w:hint="eastAsia"/>
          <w:sz w:val="24"/>
          <w:szCs w:val="24"/>
        </w:rPr>
      </w:pPr>
    </w:p>
    <w:sectPr w:rsidR="002479F5" w:rsidRPr="00012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11D7E" w14:textId="77777777" w:rsidR="00656AD3" w:rsidRDefault="00656AD3" w:rsidP="009A7E89">
      <w:pPr>
        <w:rPr>
          <w:rFonts w:hint="eastAsia"/>
        </w:rPr>
      </w:pPr>
      <w:r>
        <w:separator/>
      </w:r>
    </w:p>
  </w:endnote>
  <w:endnote w:type="continuationSeparator" w:id="0">
    <w:p w14:paraId="5B475C7C" w14:textId="77777777" w:rsidR="00656AD3" w:rsidRDefault="00656AD3" w:rsidP="009A7E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Light">
    <w:charset w:val="86"/>
    <w:family w:val="swiss"/>
    <w:pitch w:val="variable"/>
    <w:sig w:usb0="80000287" w:usb1="2ACF001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B9D6B" w14:textId="77777777" w:rsidR="00656AD3" w:rsidRDefault="00656AD3" w:rsidP="009A7E89">
      <w:pPr>
        <w:rPr>
          <w:rFonts w:hint="eastAsia"/>
        </w:rPr>
      </w:pPr>
      <w:r>
        <w:separator/>
      </w:r>
    </w:p>
  </w:footnote>
  <w:footnote w:type="continuationSeparator" w:id="0">
    <w:p w14:paraId="63333EEB" w14:textId="77777777" w:rsidR="00656AD3" w:rsidRDefault="00656AD3" w:rsidP="009A7E8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6D1449"/>
    <w:multiLevelType w:val="multilevel"/>
    <w:tmpl w:val="DD22E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0324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677"/>
    <w:rsid w:val="00005FF9"/>
    <w:rsid w:val="00007D36"/>
    <w:rsid w:val="000121BD"/>
    <w:rsid w:val="00012EAE"/>
    <w:rsid w:val="000136CA"/>
    <w:rsid w:val="000176AC"/>
    <w:rsid w:val="00020822"/>
    <w:rsid w:val="00021B5B"/>
    <w:rsid w:val="00025E87"/>
    <w:rsid w:val="000275F7"/>
    <w:rsid w:val="00034876"/>
    <w:rsid w:val="00057A17"/>
    <w:rsid w:val="00061841"/>
    <w:rsid w:val="000662BA"/>
    <w:rsid w:val="00076B2B"/>
    <w:rsid w:val="000842EA"/>
    <w:rsid w:val="00095632"/>
    <w:rsid w:val="00097608"/>
    <w:rsid w:val="00097B2A"/>
    <w:rsid w:val="000A1757"/>
    <w:rsid w:val="000A62E7"/>
    <w:rsid w:val="000A7561"/>
    <w:rsid w:val="000B7B7C"/>
    <w:rsid w:val="000C2F9D"/>
    <w:rsid w:val="000D40D0"/>
    <w:rsid w:val="000E15F0"/>
    <w:rsid w:val="000E160E"/>
    <w:rsid w:val="000E77C5"/>
    <w:rsid w:val="000F7B30"/>
    <w:rsid w:val="000F7E06"/>
    <w:rsid w:val="001060FE"/>
    <w:rsid w:val="001106B4"/>
    <w:rsid w:val="00113BCC"/>
    <w:rsid w:val="001212C8"/>
    <w:rsid w:val="00123118"/>
    <w:rsid w:val="001269DF"/>
    <w:rsid w:val="001306F7"/>
    <w:rsid w:val="00135050"/>
    <w:rsid w:val="0014115C"/>
    <w:rsid w:val="00156265"/>
    <w:rsid w:val="00165107"/>
    <w:rsid w:val="001704C5"/>
    <w:rsid w:val="001706DF"/>
    <w:rsid w:val="001713EA"/>
    <w:rsid w:val="0017453B"/>
    <w:rsid w:val="001766A4"/>
    <w:rsid w:val="001807A5"/>
    <w:rsid w:val="001855B6"/>
    <w:rsid w:val="00186C83"/>
    <w:rsid w:val="00190948"/>
    <w:rsid w:val="00194AD5"/>
    <w:rsid w:val="001950F2"/>
    <w:rsid w:val="001A2484"/>
    <w:rsid w:val="001B0189"/>
    <w:rsid w:val="001B3EBC"/>
    <w:rsid w:val="001B634C"/>
    <w:rsid w:val="001C43C1"/>
    <w:rsid w:val="001C54F7"/>
    <w:rsid w:val="001D00EE"/>
    <w:rsid w:val="001D263C"/>
    <w:rsid w:val="001D4B63"/>
    <w:rsid w:val="001E46C5"/>
    <w:rsid w:val="001E6D5F"/>
    <w:rsid w:val="001F365A"/>
    <w:rsid w:val="00200817"/>
    <w:rsid w:val="00202D79"/>
    <w:rsid w:val="0020507B"/>
    <w:rsid w:val="002116E8"/>
    <w:rsid w:val="0021191F"/>
    <w:rsid w:val="00213527"/>
    <w:rsid w:val="002427E6"/>
    <w:rsid w:val="002479F5"/>
    <w:rsid w:val="00257703"/>
    <w:rsid w:val="002601D5"/>
    <w:rsid w:val="00260BC1"/>
    <w:rsid w:val="00267937"/>
    <w:rsid w:val="00274787"/>
    <w:rsid w:val="00277C48"/>
    <w:rsid w:val="00282CCF"/>
    <w:rsid w:val="002867E0"/>
    <w:rsid w:val="00291071"/>
    <w:rsid w:val="002913C9"/>
    <w:rsid w:val="002941DD"/>
    <w:rsid w:val="002971A2"/>
    <w:rsid w:val="002A33CE"/>
    <w:rsid w:val="002B1368"/>
    <w:rsid w:val="002C0B88"/>
    <w:rsid w:val="002C271F"/>
    <w:rsid w:val="002C2C0B"/>
    <w:rsid w:val="002E217F"/>
    <w:rsid w:val="002E3DBC"/>
    <w:rsid w:val="002E40E7"/>
    <w:rsid w:val="002E59A1"/>
    <w:rsid w:val="002E7B2E"/>
    <w:rsid w:val="002F03E5"/>
    <w:rsid w:val="002F196F"/>
    <w:rsid w:val="002F1AF3"/>
    <w:rsid w:val="00301115"/>
    <w:rsid w:val="003027A7"/>
    <w:rsid w:val="0030646D"/>
    <w:rsid w:val="00312F4F"/>
    <w:rsid w:val="0031411A"/>
    <w:rsid w:val="00314ADA"/>
    <w:rsid w:val="00321577"/>
    <w:rsid w:val="003259A8"/>
    <w:rsid w:val="00326F1B"/>
    <w:rsid w:val="00337E13"/>
    <w:rsid w:val="00343BD6"/>
    <w:rsid w:val="00346F44"/>
    <w:rsid w:val="003479B6"/>
    <w:rsid w:val="00347BF9"/>
    <w:rsid w:val="003510DA"/>
    <w:rsid w:val="003710D8"/>
    <w:rsid w:val="00372CCB"/>
    <w:rsid w:val="0038160D"/>
    <w:rsid w:val="0038183E"/>
    <w:rsid w:val="00383129"/>
    <w:rsid w:val="00390855"/>
    <w:rsid w:val="00392C66"/>
    <w:rsid w:val="00395DF9"/>
    <w:rsid w:val="003A345E"/>
    <w:rsid w:val="003B6D90"/>
    <w:rsid w:val="003C4B35"/>
    <w:rsid w:val="003C5842"/>
    <w:rsid w:val="003C5A59"/>
    <w:rsid w:val="003C7D85"/>
    <w:rsid w:val="003D0A2B"/>
    <w:rsid w:val="003D15A0"/>
    <w:rsid w:val="003D2E59"/>
    <w:rsid w:val="003D39FC"/>
    <w:rsid w:val="003D59AD"/>
    <w:rsid w:val="003E06DC"/>
    <w:rsid w:val="003E0750"/>
    <w:rsid w:val="003E4390"/>
    <w:rsid w:val="003E74A6"/>
    <w:rsid w:val="003F0603"/>
    <w:rsid w:val="003F0AE9"/>
    <w:rsid w:val="003F153D"/>
    <w:rsid w:val="003F249A"/>
    <w:rsid w:val="004030B3"/>
    <w:rsid w:val="004103A4"/>
    <w:rsid w:val="00422914"/>
    <w:rsid w:val="004232A2"/>
    <w:rsid w:val="004345A2"/>
    <w:rsid w:val="00436560"/>
    <w:rsid w:val="00436FF7"/>
    <w:rsid w:val="00442C1D"/>
    <w:rsid w:val="00443546"/>
    <w:rsid w:val="004550B2"/>
    <w:rsid w:val="00456106"/>
    <w:rsid w:val="00457735"/>
    <w:rsid w:val="00462188"/>
    <w:rsid w:val="00462ACD"/>
    <w:rsid w:val="00475783"/>
    <w:rsid w:val="00475C93"/>
    <w:rsid w:val="00477205"/>
    <w:rsid w:val="00480279"/>
    <w:rsid w:val="004803F6"/>
    <w:rsid w:val="00480EDD"/>
    <w:rsid w:val="00487BCA"/>
    <w:rsid w:val="0049018B"/>
    <w:rsid w:val="00495714"/>
    <w:rsid w:val="004A6298"/>
    <w:rsid w:val="004B1F02"/>
    <w:rsid w:val="004B64FE"/>
    <w:rsid w:val="004C5AB5"/>
    <w:rsid w:val="004D22C8"/>
    <w:rsid w:val="004D4DEA"/>
    <w:rsid w:val="004E2BCA"/>
    <w:rsid w:val="004E4820"/>
    <w:rsid w:val="004E5CD2"/>
    <w:rsid w:val="004F5BEA"/>
    <w:rsid w:val="004F7B08"/>
    <w:rsid w:val="00516AFB"/>
    <w:rsid w:val="00520E03"/>
    <w:rsid w:val="005216B0"/>
    <w:rsid w:val="005230A5"/>
    <w:rsid w:val="00525D19"/>
    <w:rsid w:val="005317A8"/>
    <w:rsid w:val="00535E0E"/>
    <w:rsid w:val="00536251"/>
    <w:rsid w:val="00540E9A"/>
    <w:rsid w:val="00543B30"/>
    <w:rsid w:val="00547B53"/>
    <w:rsid w:val="00551147"/>
    <w:rsid w:val="005548F6"/>
    <w:rsid w:val="00563658"/>
    <w:rsid w:val="00565EAB"/>
    <w:rsid w:val="0056681E"/>
    <w:rsid w:val="00566B59"/>
    <w:rsid w:val="00580273"/>
    <w:rsid w:val="00583B63"/>
    <w:rsid w:val="0058761F"/>
    <w:rsid w:val="005877AC"/>
    <w:rsid w:val="00593734"/>
    <w:rsid w:val="005C1F44"/>
    <w:rsid w:val="005C53CD"/>
    <w:rsid w:val="005C6298"/>
    <w:rsid w:val="005F0CE7"/>
    <w:rsid w:val="005F20C4"/>
    <w:rsid w:val="005F221B"/>
    <w:rsid w:val="0060049D"/>
    <w:rsid w:val="00600FC0"/>
    <w:rsid w:val="00616AB8"/>
    <w:rsid w:val="00623D77"/>
    <w:rsid w:val="00625047"/>
    <w:rsid w:val="00626CD8"/>
    <w:rsid w:val="00630272"/>
    <w:rsid w:val="006314BA"/>
    <w:rsid w:val="00634A24"/>
    <w:rsid w:val="00655C9B"/>
    <w:rsid w:val="00656AD3"/>
    <w:rsid w:val="00665632"/>
    <w:rsid w:val="00667F90"/>
    <w:rsid w:val="00677FBF"/>
    <w:rsid w:val="00682BA3"/>
    <w:rsid w:val="00690678"/>
    <w:rsid w:val="006933D7"/>
    <w:rsid w:val="00693564"/>
    <w:rsid w:val="00697974"/>
    <w:rsid w:val="006A12CD"/>
    <w:rsid w:val="006A2C5E"/>
    <w:rsid w:val="006A6DA3"/>
    <w:rsid w:val="006B4F24"/>
    <w:rsid w:val="006C0407"/>
    <w:rsid w:val="006C11D1"/>
    <w:rsid w:val="006C7105"/>
    <w:rsid w:val="006E48FA"/>
    <w:rsid w:val="006E4A9A"/>
    <w:rsid w:val="006E5785"/>
    <w:rsid w:val="006E5962"/>
    <w:rsid w:val="006E7782"/>
    <w:rsid w:val="006F7DD4"/>
    <w:rsid w:val="00701019"/>
    <w:rsid w:val="00720EDB"/>
    <w:rsid w:val="00720EFE"/>
    <w:rsid w:val="00723AC7"/>
    <w:rsid w:val="00723AE4"/>
    <w:rsid w:val="00736C49"/>
    <w:rsid w:val="007406CA"/>
    <w:rsid w:val="007512B2"/>
    <w:rsid w:val="00752D46"/>
    <w:rsid w:val="007559D6"/>
    <w:rsid w:val="00763751"/>
    <w:rsid w:val="00772ACB"/>
    <w:rsid w:val="00774E6C"/>
    <w:rsid w:val="00780981"/>
    <w:rsid w:val="007A0227"/>
    <w:rsid w:val="007A0D04"/>
    <w:rsid w:val="007B7D56"/>
    <w:rsid w:val="007C0C02"/>
    <w:rsid w:val="007C12B9"/>
    <w:rsid w:val="007C15AE"/>
    <w:rsid w:val="007C4287"/>
    <w:rsid w:val="007D5358"/>
    <w:rsid w:val="007D7933"/>
    <w:rsid w:val="007E3EC2"/>
    <w:rsid w:val="007E4EC0"/>
    <w:rsid w:val="007F0FE2"/>
    <w:rsid w:val="00802597"/>
    <w:rsid w:val="00804464"/>
    <w:rsid w:val="008055FC"/>
    <w:rsid w:val="00810191"/>
    <w:rsid w:val="0081223B"/>
    <w:rsid w:val="008130CE"/>
    <w:rsid w:val="00824E21"/>
    <w:rsid w:val="008306A4"/>
    <w:rsid w:val="00830F4B"/>
    <w:rsid w:val="00832636"/>
    <w:rsid w:val="00833209"/>
    <w:rsid w:val="008578CC"/>
    <w:rsid w:val="00860677"/>
    <w:rsid w:val="00861A4E"/>
    <w:rsid w:val="00871301"/>
    <w:rsid w:val="008718AD"/>
    <w:rsid w:val="00873841"/>
    <w:rsid w:val="00880D39"/>
    <w:rsid w:val="00882014"/>
    <w:rsid w:val="008B112A"/>
    <w:rsid w:val="008B54E4"/>
    <w:rsid w:val="008B640E"/>
    <w:rsid w:val="008C1CE0"/>
    <w:rsid w:val="008C2C60"/>
    <w:rsid w:val="008C595B"/>
    <w:rsid w:val="008C5999"/>
    <w:rsid w:val="008D2AC4"/>
    <w:rsid w:val="008F2F6F"/>
    <w:rsid w:val="00901B46"/>
    <w:rsid w:val="00901CEF"/>
    <w:rsid w:val="00923A93"/>
    <w:rsid w:val="00927FD7"/>
    <w:rsid w:val="00950C63"/>
    <w:rsid w:val="00952BB7"/>
    <w:rsid w:val="009703F2"/>
    <w:rsid w:val="00975B96"/>
    <w:rsid w:val="00983D90"/>
    <w:rsid w:val="00984A79"/>
    <w:rsid w:val="00985B36"/>
    <w:rsid w:val="00991E3C"/>
    <w:rsid w:val="00992944"/>
    <w:rsid w:val="00997610"/>
    <w:rsid w:val="009A13D5"/>
    <w:rsid w:val="009A3DE8"/>
    <w:rsid w:val="009A7E89"/>
    <w:rsid w:val="009B5ADD"/>
    <w:rsid w:val="009C173B"/>
    <w:rsid w:val="009C7975"/>
    <w:rsid w:val="009D0668"/>
    <w:rsid w:val="009D077D"/>
    <w:rsid w:val="009D4B5A"/>
    <w:rsid w:val="009F543E"/>
    <w:rsid w:val="00A00AC8"/>
    <w:rsid w:val="00A0141C"/>
    <w:rsid w:val="00A0143A"/>
    <w:rsid w:val="00A0408E"/>
    <w:rsid w:val="00A067BF"/>
    <w:rsid w:val="00A0797F"/>
    <w:rsid w:val="00A13AAB"/>
    <w:rsid w:val="00A17E20"/>
    <w:rsid w:val="00A20C70"/>
    <w:rsid w:val="00A237C1"/>
    <w:rsid w:val="00A27E93"/>
    <w:rsid w:val="00A4215D"/>
    <w:rsid w:val="00A50CB7"/>
    <w:rsid w:val="00A51BCE"/>
    <w:rsid w:val="00A52EC9"/>
    <w:rsid w:val="00A57605"/>
    <w:rsid w:val="00A61AC1"/>
    <w:rsid w:val="00A62315"/>
    <w:rsid w:val="00A81E71"/>
    <w:rsid w:val="00A841F4"/>
    <w:rsid w:val="00A87495"/>
    <w:rsid w:val="00A92B56"/>
    <w:rsid w:val="00A931F4"/>
    <w:rsid w:val="00A9550E"/>
    <w:rsid w:val="00A95ED8"/>
    <w:rsid w:val="00A974E4"/>
    <w:rsid w:val="00AA1A1D"/>
    <w:rsid w:val="00AA2A52"/>
    <w:rsid w:val="00AA5A61"/>
    <w:rsid w:val="00AB2386"/>
    <w:rsid w:val="00AB76BB"/>
    <w:rsid w:val="00AC0C45"/>
    <w:rsid w:val="00AE3B6D"/>
    <w:rsid w:val="00AF56B8"/>
    <w:rsid w:val="00B04F91"/>
    <w:rsid w:val="00B05CBA"/>
    <w:rsid w:val="00B1034A"/>
    <w:rsid w:val="00B120A4"/>
    <w:rsid w:val="00B12892"/>
    <w:rsid w:val="00B13495"/>
    <w:rsid w:val="00B20C30"/>
    <w:rsid w:val="00B245EB"/>
    <w:rsid w:val="00B24E97"/>
    <w:rsid w:val="00B44BF4"/>
    <w:rsid w:val="00B47CE1"/>
    <w:rsid w:val="00B56AA4"/>
    <w:rsid w:val="00B576E0"/>
    <w:rsid w:val="00B61F65"/>
    <w:rsid w:val="00B71240"/>
    <w:rsid w:val="00B71860"/>
    <w:rsid w:val="00B87E17"/>
    <w:rsid w:val="00BA29E1"/>
    <w:rsid w:val="00BD2DCF"/>
    <w:rsid w:val="00BD34E2"/>
    <w:rsid w:val="00BD7050"/>
    <w:rsid w:val="00BE5D57"/>
    <w:rsid w:val="00C17F55"/>
    <w:rsid w:val="00C252F8"/>
    <w:rsid w:val="00C25BD2"/>
    <w:rsid w:val="00C401D3"/>
    <w:rsid w:val="00C47392"/>
    <w:rsid w:val="00C55B5E"/>
    <w:rsid w:val="00C57101"/>
    <w:rsid w:val="00C6094B"/>
    <w:rsid w:val="00C62FBF"/>
    <w:rsid w:val="00C679B0"/>
    <w:rsid w:val="00C702D1"/>
    <w:rsid w:val="00C711D7"/>
    <w:rsid w:val="00C71BB4"/>
    <w:rsid w:val="00C74BA3"/>
    <w:rsid w:val="00C7500C"/>
    <w:rsid w:val="00C751CF"/>
    <w:rsid w:val="00C76297"/>
    <w:rsid w:val="00C80445"/>
    <w:rsid w:val="00C92E49"/>
    <w:rsid w:val="00C95A50"/>
    <w:rsid w:val="00C962E1"/>
    <w:rsid w:val="00CA39D1"/>
    <w:rsid w:val="00CA3C9E"/>
    <w:rsid w:val="00CA3F01"/>
    <w:rsid w:val="00CB142D"/>
    <w:rsid w:val="00CC16ED"/>
    <w:rsid w:val="00CD0D84"/>
    <w:rsid w:val="00CD27EB"/>
    <w:rsid w:val="00CD6979"/>
    <w:rsid w:val="00CE4C39"/>
    <w:rsid w:val="00CE57D8"/>
    <w:rsid w:val="00CE5D09"/>
    <w:rsid w:val="00D04034"/>
    <w:rsid w:val="00D0532E"/>
    <w:rsid w:val="00D07463"/>
    <w:rsid w:val="00D1045F"/>
    <w:rsid w:val="00D11286"/>
    <w:rsid w:val="00D15EEE"/>
    <w:rsid w:val="00D21E98"/>
    <w:rsid w:val="00D23509"/>
    <w:rsid w:val="00D30ED2"/>
    <w:rsid w:val="00D343FD"/>
    <w:rsid w:val="00D347CC"/>
    <w:rsid w:val="00D3674C"/>
    <w:rsid w:val="00D41D69"/>
    <w:rsid w:val="00D42066"/>
    <w:rsid w:val="00D4655B"/>
    <w:rsid w:val="00D54449"/>
    <w:rsid w:val="00D55A12"/>
    <w:rsid w:val="00D5611A"/>
    <w:rsid w:val="00D61E45"/>
    <w:rsid w:val="00D62788"/>
    <w:rsid w:val="00D67E09"/>
    <w:rsid w:val="00D7127E"/>
    <w:rsid w:val="00D74196"/>
    <w:rsid w:val="00D8425B"/>
    <w:rsid w:val="00D850B1"/>
    <w:rsid w:val="00D90C46"/>
    <w:rsid w:val="00D91557"/>
    <w:rsid w:val="00DA395D"/>
    <w:rsid w:val="00DA4953"/>
    <w:rsid w:val="00DB25DD"/>
    <w:rsid w:val="00DB2DED"/>
    <w:rsid w:val="00DC45D5"/>
    <w:rsid w:val="00DC7FC6"/>
    <w:rsid w:val="00DD47AC"/>
    <w:rsid w:val="00DE2056"/>
    <w:rsid w:val="00DE4119"/>
    <w:rsid w:val="00DE7D36"/>
    <w:rsid w:val="00DF02A2"/>
    <w:rsid w:val="00DF7B9F"/>
    <w:rsid w:val="00E05D12"/>
    <w:rsid w:val="00E07998"/>
    <w:rsid w:val="00E13665"/>
    <w:rsid w:val="00E22858"/>
    <w:rsid w:val="00E34EC3"/>
    <w:rsid w:val="00E35534"/>
    <w:rsid w:val="00E35B8C"/>
    <w:rsid w:val="00E4209F"/>
    <w:rsid w:val="00E475E0"/>
    <w:rsid w:val="00E6179E"/>
    <w:rsid w:val="00E62895"/>
    <w:rsid w:val="00E64B98"/>
    <w:rsid w:val="00E90E74"/>
    <w:rsid w:val="00E96C70"/>
    <w:rsid w:val="00EA1575"/>
    <w:rsid w:val="00EA2F08"/>
    <w:rsid w:val="00EA6A31"/>
    <w:rsid w:val="00EB5EDC"/>
    <w:rsid w:val="00EC0A6E"/>
    <w:rsid w:val="00EC0A9F"/>
    <w:rsid w:val="00EC6C50"/>
    <w:rsid w:val="00ED6244"/>
    <w:rsid w:val="00EE365A"/>
    <w:rsid w:val="00EF06AF"/>
    <w:rsid w:val="00EF4B53"/>
    <w:rsid w:val="00F03217"/>
    <w:rsid w:val="00F16461"/>
    <w:rsid w:val="00F2244D"/>
    <w:rsid w:val="00F25C30"/>
    <w:rsid w:val="00F323D7"/>
    <w:rsid w:val="00F469B5"/>
    <w:rsid w:val="00F50567"/>
    <w:rsid w:val="00F509B8"/>
    <w:rsid w:val="00F51E7D"/>
    <w:rsid w:val="00F51FBF"/>
    <w:rsid w:val="00F61FDB"/>
    <w:rsid w:val="00F67A3F"/>
    <w:rsid w:val="00F70FA3"/>
    <w:rsid w:val="00F710DC"/>
    <w:rsid w:val="00F84B76"/>
    <w:rsid w:val="00FA18B8"/>
    <w:rsid w:val="00FA224F"/>
    <w:rsid w:val="00FA69EF"/>
    <w:rsid w:val="00FA6C22"/>
    <w:rsid w:val="00FB1DFA"/>
    <w:rsid w:val="00FB2EE6"/>
    <w:rsid w:val="00FB4CC3"/>
    <w:rsid w:val="00FB6CD4"/>
    <w:rsid w:val="00FB78A0"/>
    <w:rsid w:val="00FC1AEC"/>
    <w:rsid w:val="00FD1476"/>
    <w:rsid w:val="00FD54B4"/>
    <w:rsid w:val="00FE5FEC"/>
    <w:rsid w:val="00FF5DA1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5A8D16"/>
  <w14:defaultImageDpi w14:val="32767"/>
  <w15:chartTrackingRefBased/>
  <w15:docId w15:val="{45631798-4675-4431-AB2C-EA19F3A0E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06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0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06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06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06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067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06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06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06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06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0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0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06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067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06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06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06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06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06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0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06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06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06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06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06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06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0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06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0677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824E21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24E21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9A7E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9A7E89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9A7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9A7E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67</TotalTime>
  <Pages>4</Pages>
  <Words>1348</Words>
  <Characters>4125</Characters>
  <Application>Microsoft Office Word</Application>
  <DocSecurity>0</DocSecurity>
  <Lines>111</Lines>
  <Paragraphs>62</Paragraphs>
  <ScaleCrop>false</ScaleCrop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 翟</dc:creator>
  <cp:keywords/>
  <dc:description/>
  <cp:lastModifiedBy>延 翟</cp:lastModifiedBy>
  <cp:revision>140</cp:revision>
  <dcterms:created xsi:type="dcterms:W3CDTF">2025-01-17T08:32:00Z</dcterms:created>
  <dcterms:modified xsi:type="dcterms:W3CDTF">2025-05-27T13:55:00Z</dcterms:modified>
</cp:coreProperties>
</file>